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8AC61" w14:textId="77777777" w:rsidR="00EF17A5" w:rsidRPr="00DE2884" w:rsidRDefault="00EF17A5" w:rsidP="00EF17A5">
      <w:pPr>
        <w:tabs>
          <w:tab w:val="left" w:pos="1095"/>
        </w:tabs>
        <w:spacing w:line="240" w:lineRule="auto"/>
        <w:rPr>
          <w:b/>
          <w:bCs/>
          <w:sz w:val="36"/>
          <w:szCs w:val="36"/>
          <w:lang w:val="en-US"/>
        </w:rPr>
      </w:pPr>
      <w:r w:rsidRPr="00DE2884">
        <w:rPr>
          <w:b/>
          <w:bCs/>
          <w:sz w:val="36"/>
          <w:szCs w:val="36"/>
          <w:lang w:val="en-US"/>
        </w:rPr>
        <w:t>Supporting information</w:t>
      </w:r>
    </w:p>
    <w:p w14:paraId="1219B126" w14:textId="77AB41B1" w:rsidR="00EF17A5" w:rsidRPr="00DE2884" w:rsidRDefault="00EF17A5" w:rsidP="00EF17A5">
      <w:pPr>
        <w:tabs>
          <w:tab w:val="left" w:pos="1095"/>
        </w:tabs>
        <w:spacing w:line="240" w:lineRule="auto"/>
        <w:rPr>
          <w:b/>
          <w:bCs/>
          <w:lang w:val="en-US"/>
        </w:rPr>
      </w:pPr>
      <w:r w:rsidRPr="00DE2884">
        <w:rPr>
          <w:b/>
          <w:bCs/>
          <w:lang w:val="en-US"/>
        </w:rPr>
        <w:t>S</w:t>
      </w:r>
      <w:r w:rsidR="004977A4">
        <w:rPr>
          <w:b/>
          <w:bCs/>
          <w:lang w:val="en-US"/>
        </w:rPr>
        <w:t>2</w:t>
      </w:r>
      <w:r w:rsidRPr="00DE2884">
        <w:rPr>
          <w:b/>
          <w:bCs/>
          <w:lang w:val="en-US"/>
        </w:rPr>
        <w:t xml:space="preserve"> Table. Plan</w:t>
      </w:r>
      <w:r>
        <w:rPr>
          <w:b/>
          <w:bCs/>
          <w:lang w:val="en-US"/>
        </w:rPr>
        <w:t>s</w:t>
      </w:r>
      <w:r w:rsidRPr="00DE2884">
        <w:rPr>
          <w:b/>
          <w:bCs/>
          <w:lang w:val="en-US"/>
        </w:rPr>
        <w:t xml:space="preserve"> to retire earlier due to the COVID-19 pandemic among Ontario FPs during the</w:t>
      </w:r>
      <w:r w:rsidR="00105F3B">
        <w:rPr>
          <w:b/>
          <w:bCs/>
          <w:lang w:val="en-US"/>
        </w:rPr>
        <w:t xml:space="preserve"> first</w:t>
      </w:r>
      <w:r w:rsidRPr="00DE2884">
        <w:rPr>
          <w:b/>
          <w:bCs/>
          <w:lang w:val="en-US"/>
        </w:rPr>
        <w:t xml:space="preserve"> and </w:t>
      </w:r>
      <w:r w:rsidR="00105F3B">
        <w:rPr>
          <w:b/>
          <w:bCs/>
          <w:lang w:val="en-US"/>
        </w:rPr>
        <w:t>third</w:t>
      </w:r>
      <w:r w:rsidRPr="00DE2884">
        <w:rPr>
          <w:b/>
          <w:bCs/>
          <w:lang w:val="en-US"/>
        </w:rPr>
        <w:t xml:space="preserve"> waves of the COVID-19 pandemic by survey item  </w:t>
      </w:r>
    </w:p>
    <w:tbl>
      <w:tblPr>
        <w:tblW w:w="9588" w:type="dxa"/>
        <w:tblLook w:val="04A0" w:firstRow="1" w:lastRow="0" w:firstColumn="1" w:lastColumn="0" w:noHBand="0" w:noVBand="1"/>
      </w:tblPr>
      <w:tblGrid>
        <w:gridCol w:w="1530"/>
        <w:gridCol w:w="1170"/>
        <w:gridCol w:w="1260"/>
        <w:gridCol w:w="990"/>
        <w:gridCol w:w="720"/>
        <w:gridCol w:w="1080"/>
        <w:gridCol w:w="1080"/>
        <w:gridCol w:w="941"/>
        <w:gridCol w:w="236"/>
        <w:gridCol w:w="240"/>
        <w:gridCol w:w="113"/>
        <w:gridCol w:w="228"/>
      </w:tblGrid>
      <w:tr w:rsidR="00EF17A5" w:rsidRPr="007802F1" w14:paraId="00945C69" w14:textId="77777777" w:rsidTr="00142DC9">
        <w:trPr>
          <w:gridAfter w:val="2"/>
          <w:wAfter w:w="341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C33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899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st wave (April-June 20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2AB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C4E8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rd wave (March-July 2021)</w:t>
            </w: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4BD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B3892A5" w14:textId="77777777" w:rsidTr="00142DC9">
        <w:trPr>
          <w:gridAfter w:val="3"/>
          <w:wAfter w:w="581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47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lan to retire earli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65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3A4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81D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3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D13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47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F41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F3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445D43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A9D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9E8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tal (n=3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AF4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9 (93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012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 (6.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0964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FB1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tal (n=4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C9A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0 (79.3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977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 (20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5BA7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EF17A5" w:rsidRPr="007802F1" w14:paraId="264946C4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5F1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Willing to work in-pers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3EB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7C2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A7E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1050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951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9AA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BA5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0D435B8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98A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B8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 (2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88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9 (88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FE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11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94D5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802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 (1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AA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 (75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952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24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11B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8</w:t>
            </w:r>
          </w:p>
        </w:tc>
      </w:tr>
      <w:tr w:rsidR="00EF17A5" w:rsidRPr="007802F1" w14:paraId="05A0655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8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439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2 (7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15B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0 (95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5F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4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03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61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1 (8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24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0 (79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53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1 (20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F1C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58F17B9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92B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Willing to work virtuall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8E0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C0F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DD1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B94E0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D1C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0B79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F9A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AD1F20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DEB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CE8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 (7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84B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-30 (&gt;8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084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2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3D9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27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 (7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79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 (78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A2C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21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FB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EF17A5" w:rsidRPr="007802F1" w14:paraId="3EC2FDA5" w14:textId="77777777" w:rsidTr="00142DC9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8A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4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3 (9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0B2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9-345 (93.4-95.0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4E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-24 (5.0-6.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60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1 (9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213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5 (79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2C3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6 (20.4%)</w:t>
            </w: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65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0C966B0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72F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pported to work in-pers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474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FE3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0F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70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1D6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638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A4E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19D2A3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00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C51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7 (63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7B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8 (92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C2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 (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8CB8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9F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9 (4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C9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8 (70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EB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 (29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F74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EF17A5" w:rsidRPr="007802F1" w14:paraId="6335237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95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31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5 (36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BFE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0 (96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1F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3.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6D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62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2 (51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53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9 (85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05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 (14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1F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E445E14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BB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pported to work virtu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26B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210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FB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57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86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9CB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D7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47F8C44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78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966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6 (4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0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1 (91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DB1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9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33C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000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5 (36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96E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1 (71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387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 (28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BE7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EF17A5" w:rsidRPr="007802F1" w14:paraId="7432A5E3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21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3A3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6 (5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9B4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7 (95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4F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 (4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0B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B0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4 (63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1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4 (81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CC5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 (18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7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D659DAD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E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eeded improv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FC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1F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B58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BA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8CF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732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076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AE722C0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F1B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Isolation room in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69F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384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6FF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D5EF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F9D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597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F21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DF5103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E86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A52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3 (7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467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5 (93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38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6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3A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B3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3 (79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B8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4 (81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174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 (19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C2BA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EF17A5" w:rsidRPr="007802F1" w14:paraId="6939103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119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6B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 (2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056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 (94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EF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1CF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4EF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2 (2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9B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7 (72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E6C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 (27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2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996347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03D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linic leadershi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6AA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B24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836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5F0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0894B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D5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BF1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5BB1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F5210D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C44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C7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2 (8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CA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4 (94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4D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5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2C51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29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2 (86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3A1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6 (80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07A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6 (19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914E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EF17A5" w:rsidRPr="007802F1" w14:paraId="0C6F9DFA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D3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673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 (1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7F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 (92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4F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7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73D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F2D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 (1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AB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 (71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6B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28.6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98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207737A6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37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anaging COVID tes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74C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ED3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C7D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DE8F2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6AF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539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042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EBA4E9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942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70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5 (6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80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2 (94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D41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5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A8C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D56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6 (80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4E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1 (79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E4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 (20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F1A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</w:t>
            </w:r>
          </w:p>
        </w:tc>
      </w:tr>
      <w:tr w:rsidR="00EF17A5" w:rsidRPr="007802F1" w14:paraId="75E106A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B4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AD1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8 (35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B6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7 (92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08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BDF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3E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9 (19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07E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 (78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04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 (21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71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0F01E877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2A5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anaging potential COVID c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F91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A4A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3E4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D44E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867F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A93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F3E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1F5F50D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DC0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DE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2 (6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817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9 (94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05C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5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E2F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8F7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2 (7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13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3 (79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6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 (20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49BA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 w:rsidR="00EF17A5" w:rsidRPr="007802F1" w14:paraId="0F82A2A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41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B34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1 (3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76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0 (92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66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7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A9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96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3 (2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9E4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8 (77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BA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 (22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8D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4C19E40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E48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Using PPE appropriatel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504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9F3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AD1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5D0AD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147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761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230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6CB3DB7C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2A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B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3 (7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C1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4 (93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64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 (6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84D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38F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18 (9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312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6 (80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B5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2 (19.6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EF4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</w:t>
            </w:r>
          </w:p>
        </w:tc>
      </w:tr>
      <w:tr w:rsidR="00EF17A5" w:rsidRPr="007802F1" w14:paraId="18AEAE8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263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9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0 (22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42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5 (94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00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5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D6C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273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 (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96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 (67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4DD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32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0C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59C3E831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EDF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anaging staff/personal f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322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49E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D50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93F4B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012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AFE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D58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C9B5453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855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61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4 (51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A99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4 (95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B6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4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72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73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3 (73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418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4 (82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3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 (17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80CE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EF17A5" w:rsidRPr="007802F1" w14:paraId="586DAC77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C6C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75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9 (48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9C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5 (92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9E1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7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9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A2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2 (26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776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7 (71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C5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 (28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85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18D6CC37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302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Obtaining P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9A6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89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87B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63C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A1CEB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15C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78E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514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4C1ADFF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F0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707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9 (3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2E7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0 (93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7B2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 (6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090A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33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0 (79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5C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5 (81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29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 (18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BB2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EF17A5" w:rsidRPr="007802F1" w14:paraId="6D8F499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88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EB1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4 (6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6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9 (94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68C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5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CD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3B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 (2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66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6 (69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3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 (30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A6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227AD4B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63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hysical distancing in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74F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63C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A64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46DB9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1B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23C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811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2ACB06B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0D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35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8 (6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75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5 (94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3A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5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8257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88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7 (7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B89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5 (79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89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2 (20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17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2</w:t>
            </w:r>
          </w:p>
        </w:tc>
      </w:tr>
      <w:tr w:rsidR="00EF17A5" w:rsidRPr="007802F1" w14:paraId="18AB7B7B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6B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67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5 (3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D4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4 (9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68B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7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43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DE7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 (21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3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6 (77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8C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 (22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93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5C731628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D88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Infection control practices in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ADE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0CA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09B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4930A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76F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FA8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EED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613A2E6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B2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085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9 (50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942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7 (94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B9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48B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73F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6 (8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C1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3 (81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E9F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 (18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8BD0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EF17A5" w:rsidRPr="007802F1" w14:paraId="06A10DD6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207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63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4 (49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CC2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2 (93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E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6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8B4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25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 (1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D5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 (69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13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 (30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4E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90795D5" w14:textId="77777777" w:rsidTr="00142DC9">
        <w:trPr>
          <w:gridAfter w:val="2"/>
          <w:wAfter w:w="341" w:type="dxa"/>
          <w:trHeight w:val="255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79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andling increased non-clinical responsibili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A3E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C39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D3364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DAA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B7A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39F1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5157B0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10E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A5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3 (6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C6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6 (97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782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2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2F1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6E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5 (62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EB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3 (85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E3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 (14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8D38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EF17A5" w:rsidRPr="007802F1" w14:paraId="2F820B3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12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C3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0 (38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41D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3 (88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CE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11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3E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E37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0 (37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BC1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8 (69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91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(30.6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9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15C6288C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D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elt safe travelling to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DDF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59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99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9F9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33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F8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35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1402B86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F3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F3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 (16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68D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 (83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97E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16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C2BF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E6B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 (1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BF5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 (7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43A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30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F9DF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EF17A5" w:rsidRPr="007802F1" w14:paraId="5D124206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145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8F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9 (8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90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5 (95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3A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4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249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0B9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7 (8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DCC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9 (79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87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 (20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6F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32A57BD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C50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raining in infectious disease outbrea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B07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19B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D38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B0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2E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998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66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49A37AA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B3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94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3 (86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95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4 (94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5A3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 (5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0A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1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8 (8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722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5 (77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1F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 (22.6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AAAD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6</w:t>
            </w:r>
          </w:p>
        </w:tc>
      </w:tr>
      <w:tr w:rsidR="00EF17A5" w:rsidRPr="007802F1" w14:paraId="22099CD4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28C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DC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 (13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CD8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 (89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2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10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6B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0D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 (1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D2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(82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E4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17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9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B69637D" w14:textId="77777777" w:rsidTr="00142DC9">
        <w:trPr>
          <w:gridAfter w:val="2"/>
          <w:wAfter w:w="341" w:type="dxa"/>
          <w:trHeight w:val="255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B5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xperience with infectious disease outbrea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800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27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FE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632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BF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18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426CF701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2D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A27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9 (5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08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8 (95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250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727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3A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1 (42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9B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0 (82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E9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 (17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3EB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EF17A5" w:rsidRPr="007802F1" w14:paraId="123EE7D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CC4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EE1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3 (4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3BC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0 (91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1D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8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04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AD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0 (58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CA8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7 (74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0F6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 (25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67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534544AF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BA9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rightened of Dealing with COVID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FA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BA2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2D8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A9793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553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22E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1F9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4A0F8E0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83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23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4 (39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8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9 (96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E1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3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4E5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52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7 (69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43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8 (80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DE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 (19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B0CE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EF17A5" w:rsidRPr="007802F1" w14:paraId="687ECA8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748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74A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3 (6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26C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5 (91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1F9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8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E7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A2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0 (30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DF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 (73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413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 (26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FF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29CF1215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702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Worried about infecting 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FF8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88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709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053FD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821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45E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D30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06730EF9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53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752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 (1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5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-51 (&gt;9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144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9.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8BFC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122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5 (3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055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4 (8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429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 (20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35C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EF17A5" w:rsidRPr="007802F1" w14:paraId="74C410AF" w14:textId="77777777" w:rsidTr="00142DC9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227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8C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5 (86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40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1-297 (92.4-94.3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C6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-24 (8.1-10.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BE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9 (63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69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8 (77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523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 (22.7%)</w:t>
            </w: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103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67533AE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F49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mily worried about getting infec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6D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161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3B1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6E45B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2FB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410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1A5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7A17EE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88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A51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0 (30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03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5 (95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2F3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4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40B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4A7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8 (4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7C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4 (78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D6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 (21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12B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6</w:t>
            </w:r>
          </w:p>
        </w:tc>
      </w:tr>
      <w:tr w:rsidR="00EF17A5" w:rsidRPr="007802F1" w14:paraId="399548B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4D6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D21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6 (6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B76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7 (92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A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 (7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61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94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5 (5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7D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7 (77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8C2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 (22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A75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3D758067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557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ovided good clinical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76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670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3B4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061A8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2B7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7BA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8BA9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57AD7EDA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B71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9F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7 (29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22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 (94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E8D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5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44A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FB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1 (33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A4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 (72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66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 (27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BDC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EF17A5" w:rsidRPr="007802F1" w14:paraId="415B153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96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51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2 (7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86F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4 (9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1B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6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B6E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65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6 (67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9C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1 (80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D7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5 (19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C62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8576531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ADE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Work during the pandemic was valu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AE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B41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AEF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0882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2A6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EDF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A41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5A1CA1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A6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1C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0 (2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86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4 (94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D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5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4BF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58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6 (3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91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6 (72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6A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 (27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88D9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EF17A5" w:rsidRPr="007802F1" w14:paraId="50ED09AA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C03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CE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9 (70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64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1 (9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681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6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7F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62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0 (6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9FF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6 (80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14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 (19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48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34C118EA" w14:textId="77777777" w:rsidTr="00142DC9">
        <w:trPr>
          <w:gridAfter w:val="2"/>
          <w:wAfter w:w="341" w:type="dxa"/>
          <w:trHeight w:val="255"/>
        </w:trPr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AAC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atisfied with ability to handle work responsibilities during the pandem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DD77D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D56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DFD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E14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1D4AC26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A4B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D4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0 (32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F59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7 (89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6D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10.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2EB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368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9 (37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4C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6 (6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CDD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 (33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224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EF17A5" w:rsidRPr="007802F1" w14:paraId="084FB5F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52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F1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8 (6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0F0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7 (95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1D3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4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E1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EE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5 (62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57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5 (84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0A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 (15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A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7F4AFA6" w14:textId="77777777" w:rsidTr="00142DC9">
        <w:trPr>
          <w:gridAfter w:val="2"/>
          <w:wAfter w:w="341" w:type="dxa"/>
          <w:trHeight w:val="255"/>
        </w:trPr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734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atisfied with ability to handle personal responsibilities during the pandem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24C98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272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B40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343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1BD058D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29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85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5 (39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D5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7 (94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78B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 (5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DE0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27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2 (49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CB1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0 (75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E4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(24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F33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8</w:t>
            </w:r>
          </w:p>
        </w:tc>
      </w:tr>
      <w:tr w:rsidR="00EF17A5" w:rsidRPr="007802F1" w14:paraId="543288E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7E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32B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4 (6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96B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8 (92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AF5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 (7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3A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9D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3 (5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686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1 (80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45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 (19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BF3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3A9E3265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DD8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uty to provide care during the pandem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64C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12F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8FA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18F88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F41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CDC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1B3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C9C162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F6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C90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57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-17 (&gt;70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6D9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29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86B7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BED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4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BC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55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955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 (44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606E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EF17A5" w:rsidRPr="007802F1" w14:paraId="63A7014E" w14:textId="77777777" w:rsidTr="00142DC9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1B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5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0 (9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3B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6-331 (93.1-94.6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03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-24 (5.4-6.9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6F2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6 (95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684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1 (79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A40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5 (20.9%)</w:t>
            </w: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069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1309ABF4" w14:textId="77777777" w:rsidTr="00142DC9">
        <w:trPr>
          <w:gridAfter w:val="2"/>
          <w:wAfter w:w="341" w:type="dxa"/>
          <w:trHeight w:val="255"/>
        </w:trPr>
        <w:tc>
          <w:tcPr>
            <w:tcW w:w="4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E75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atisfied with public health measures to prevent community spre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3AC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471BF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87E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D42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8B7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7E7BA16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60F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EB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5 (6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86A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7 (92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54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041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E59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9 (4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94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8 (75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48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 (24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24F6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EF17A5" w:rsidRPr="007802F1" w14:paraId="57D8F126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8A1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B7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4 (39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A7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8 (95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81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4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B4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1A3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8 (5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48A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6 (80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5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 (19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544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7413EE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1F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ost 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F2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E72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BCC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091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F1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2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FC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82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4702CFE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40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ACE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7 (3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21F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7-112 (91.5-95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B5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-10 (4.3-8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60BC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DB7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4 (3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0C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4 (80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58E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 (19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957E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EF17A5" w:rsidRPr="007802F1" w14:paraId="24F1878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AB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5BB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 (1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03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-48 (&gt;89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12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0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05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9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(1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E3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 (69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B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 (30.8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DD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30EE398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37B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FB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3 (55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5CF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9 (9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05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6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76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98C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8 (51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463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0 (78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4B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 (22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388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3AA62A1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FB7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ecreased hou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56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77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7E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0F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9FC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351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141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74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790733B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87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2F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3 (7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AD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9 (95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9C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4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AB7E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C3D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5 (78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B20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6 (80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5C6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 (19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EB07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8</w:t>
            </w:r>
          </w:p>
        </w:tc>
      </w:tr>
      <w:tr w:rsidR="00EF17A5" w:rsidRPr="007802F1" w14:paraId="350E842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0C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2C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0 (22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F6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 (88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A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11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B3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F91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 (22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38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 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F1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 (25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3F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5D888724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A2A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creased hou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85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5C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755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49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656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E76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20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DB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D9D5F77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571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774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7 (7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22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3-278 (91.9-93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8E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-24 (6.4-8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4580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7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1 (7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B4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2 (76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F0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 (23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D5D7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EF17A5" w:rsidRPr="007802F1" w14:paraId="03DFA05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13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EB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 (24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59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-96 (&gt;94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85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5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35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B9B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 (2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93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 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DB3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 (25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79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9323F29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19B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egnancy (You or spou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DC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94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EDF9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38651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F1F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0C3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378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CEF574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12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0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8 (9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AAD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4-319 (92.9-94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7E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-24 (5.6-7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B65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AE2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6 (95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6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2-317 (76.8-78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7C1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9-94 (21.9-23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CB3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EF17A5" w:rsidRPr="007802F1" w14:paraId="631A391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84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0A2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 (8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AD1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-32 (&gt;84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8A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5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37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91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4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D87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-18 (&gt;72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6A9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27.8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47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EE56B78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00D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rsonal medical condi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074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5B2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998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5A85A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F97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FAA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FFB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416BF24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FD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45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8 (8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A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2 (94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89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 (5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668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D8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5 (7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E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3 (80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E7D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2 (19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5781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EF17A5" w:rsidRPr="007802F1" w14:paraId="5AF8ED22" w14:textId="77777777" w:rsidTr="00142DC9">
        <w:trPr>
          <w:gridAfter w:val="2"/>
          <w:wAfter w:w="341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824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C9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-70 (17.7-19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F8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7-62 (81.4-95.4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7A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8 (4.3-22.9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06D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 (2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50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-75 (68.6-73.5%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70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-32 (26.5-31.4%)</w:t>
            </w:r>
          </w:p>
        </w:tc>
      </w:tr>
      <w:tr w:rsidR="00EF17A5" w:rsidRPr="007802F1" w14:paraId="0EBE2A4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128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BC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0CA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F6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9AD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EA3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7F2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-7 (&gt;28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9E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71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E6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1E295888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57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mily member with medical condi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0F6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3F29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BFB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40B5A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CB2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483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4BA9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6F3D32D4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D7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AB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1 (73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D37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6 (94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8DA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5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7C29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17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3 (59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EB8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0 (79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615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 (20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CF0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EF17A5" w:rsidRPr="007802F1" w14:paraId="69A7C45C" w14:textId="77777777" w:rsidTr="00142DC9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E19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E0A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-99 (45.4-26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4F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5-90 (85.9-95.7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CA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-9 (4.0-9.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67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5 (3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D23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6 (76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8B8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 (23.6%)</w:t>
            </w: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E52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89C1C34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EA4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162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17B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B7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11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E0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1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F1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6 (&gt;1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3CF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83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87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11F6F54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EB1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r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3A1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183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AEA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1641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26853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90E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C6A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CAD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1E922F6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CAB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F2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6 (39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877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6 (93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422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6.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2B6F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85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4 (4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481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1 (75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8BB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 (24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523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EF17A5" w:rsidRPr="007802F1" w14:paraId="3ADC342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B6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78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4 (60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4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0 (93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E1D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6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1F1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CB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9 (5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61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8 (79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7D7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 (20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192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088AB43C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8C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are for elderly rel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F22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261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560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5A546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226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9BB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537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1C50D6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2C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8D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1 (8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32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7-312 (92.7-94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A7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-24 (5.7-7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545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19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5 (77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17E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7 (82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C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 (17.8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C90F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EF17A5" w:rsidRPr="007802F1" w14:paraId="500BBAC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0BA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E59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 (1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256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-38 (&gt;86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851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3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99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3AB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7 (23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3C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2 (63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87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 (36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57D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5E819C13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9A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86A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A1F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14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F68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08D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0C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F0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B1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37E6CA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779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der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C5C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8 (51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89C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1 (96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8A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3.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85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7E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8 (2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BF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 (90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415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 (9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F00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EF17A5" w:rsidRPr="007802F1" w14:paraId="49597AD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31B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F44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 (1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80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7 (91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038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8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84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7E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4 (2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DCA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 (87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B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12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6A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21B5A1F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6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0B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 (17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34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 (92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4D3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7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C9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5B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6 (2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26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 (66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DA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 (33.6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C0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802BADB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8F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 or o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D3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 (11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7BF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 (86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D84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1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E31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F35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 (2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3A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 (70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0D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 (29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8DF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022F4001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F0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55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444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BE3E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2CC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F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B56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DF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B4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5034373B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BE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B2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4 (66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3DA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1 (94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2C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5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2FD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4A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6 (6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8D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5 (77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B2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 (22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FE79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EF17A5" w:rsidRPr="007802F1" w14:paraId="376AD620" w14:textId="77777777" w:rsidTr="00142DC9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30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F7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8-123 (32.2-3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B7F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7-112 (87.0-94.9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B3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-11 (4.9-9.3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D50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4 (3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5F6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 (77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48F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 (22.2%)</w:t>
            </w: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4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05E91753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4F8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ther/non-bin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04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796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EF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9BB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90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C5C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19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40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2281CB57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00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munity size (populatio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A2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CE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2BC9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4C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55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21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093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6ED6A5D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851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ural (&lt;10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3C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 (1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D3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5-60 (90.2-98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A85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6 (1.6-9.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0320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9D3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 (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8D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 (72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4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 (27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D3E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EF17A5" w:rsidRPr="007802F1" w14:paraId="5A4C344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276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rban (10-100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F6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2 (17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1E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7-62 (&gt;91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5A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8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FD9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96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 (1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B2F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4 (82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F2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17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33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28D63D85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7D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rban (100k-1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193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 (2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55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4 (92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76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7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07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F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8 (3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79F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 (75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22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 (24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84E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5A975E56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92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rban (&gt;1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B0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7 (4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2AF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5 (9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BB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7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3E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00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1 (3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C4A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7 (78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06E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 (21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23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364974B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F89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92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00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DD14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2A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EDC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8F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8F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CC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D1E88A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0C0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9AF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1 (49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DC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6 (91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D5F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8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C6D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D09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0 (5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C1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5 (78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DA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 (21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76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1</w:t>
            </w:r>
          </w:p>
        </w:tc>
      </w:tr>
      <w:tr w:rsidR="00EF17A5" w:rsidRPr="007802F1" w14:paraId="329D4A2A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766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F8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6 (5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F8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7 (95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DA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 (4.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B81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017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0 (5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C5F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2 (77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59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 (22.9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75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225FF972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60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pecialized/focused practi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B93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56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78D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58F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C8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65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E0E1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583C5E2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5ED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EC9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8 (4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8C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5 (92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A4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7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C33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FE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2 (53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77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0 (78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D34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(21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7DC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</w:tr>
      <w:tr w:rsidR="00EF17A5" w:rsidRPr="007802F1" w14:paraId="3B0A0AE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140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4E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5 (5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74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4 (94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7AE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5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0C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A3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3 (46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BF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1 (80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13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 (19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4E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7B5DFCC" w14:textId="77777777" w:rsidTr="00142DC9">
        <w:trPr>
          <w:gridAfter w:val="2"/>
          <w:wAfter w:w="341" w:type="dxa"/>
          <w:trHeight w:val="255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D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ny allied health available through office/practi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5E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70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6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43C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32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F6E7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5ABC8803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3D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98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7 (2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F38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 (92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B8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571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1CE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7 (2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80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9 (78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C7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 (22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BDA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EF17A5" w:rsidRPr="007802F1" w14:paraId="33A14B2F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6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22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6 (7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86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9 (94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34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5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F4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F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8 (72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375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2 (79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2D1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6 (20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F3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65B5EA6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3E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umber of Physicians in Practi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755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D0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3DB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DA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888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95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F4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0D6216D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78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92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 (1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4D4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 (79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B8D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 (2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43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36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 (2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01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2 (74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E90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 (25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342A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EF17A5" w:rsidRPr="007802F1" w14:paraId="34086137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DE1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D87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 (6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63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-22 (&gt;77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BFA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22.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910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7F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 (12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406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 (64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A2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36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C8E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49C12B3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00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63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6 (1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6C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-66 (&gt;9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6C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7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147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433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 (2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0D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6 (8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70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 (20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3E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50ABB11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A9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-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98A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1 (4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6C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3 (94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96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 (5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801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9EA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8 (26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A8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 (84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2C7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15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375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049E64E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B5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E8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 (22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92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 (93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CD8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6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7E2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3E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6 (18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F04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 (77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C66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22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6B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11A18CD4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E2E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yment Mod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B51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2E03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031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F3F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66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E2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D51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B5C9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278656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C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e-for-servi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4E5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 (19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730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-70 (&gt;92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28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7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2E8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1E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6 (32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9A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 (74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CB4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 (25.7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AB5F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9</w:t>
            </w:r>
          </w:p>
        </w:tc>
      </w:tr>
      <w:tr w:rsidR="00EF17A5" w:rsidRPr="007802F1" w14:paraId="559777B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1C7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67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1 (6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85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5 (9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6B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 (6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85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10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1 (5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F8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2 (78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67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 (21.2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E5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4112A8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3B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ourly/Sessional f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9C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2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DA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-10 (&gt;5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8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5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EF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C9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D6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-13 (&gt;61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1FB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38.5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C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06D735E7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A4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6D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 (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3F1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-25 (&gt;81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29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8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D3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36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3D0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-17 (&gt;70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DE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29.4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C5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A6938B2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46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l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AD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 (7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3A3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-28 (&gt;82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50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17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D1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6F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 (5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84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 (72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979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27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A9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11519EEB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025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Working Fulltime pre-pandem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EB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34E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1D0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FF6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9BB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5CA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E3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35042279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5CE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48A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8 (8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4CF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1 (94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DBE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5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B7D0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08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0 (83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0D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1 (77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C8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 (22.6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618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</w:tr>
      <w:tr w:rsidR="00EF17A5" w:rsidRPr="007802F1" w14:paraId="2B5619A1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47E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7CB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 (16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005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(88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32F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11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34E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97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 (16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03D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5 (79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12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20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97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6F4EC675" w14:textId="77777777" w:rsidTr="00142DC9">
        <w:trPr>
          <w:trHeight w:val="25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61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Works with Reside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6C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4AC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93E8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AE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C24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D36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B83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1E59DE2D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645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F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7 (59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A8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 (9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73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6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E79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D3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0 (6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FE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1 (76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76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 (23.8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1A3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EF17A5" w:rsidRPr="007802F1" w14:paraId="30FFD5C9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348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9C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0 (4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4B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1 (94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6840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 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72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60B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9 (3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1E6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5 (81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372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 (18.6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54D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772F3CD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86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Works in an O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CBB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61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DDA6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A55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09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6A7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14D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10A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6C4FAF67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1DD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675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0 (6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A6C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2 (92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4C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 (7.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B37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06A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5 (6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B838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0 (77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1DFA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 (22.8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D4B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 w:rsidR="00EF17A5" w:rsidRPr="007802F1" w14:paraId="616BFB70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7A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26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5 (37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7A8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9 (95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2CF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4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E7D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56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3 (31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5D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5 (78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6A9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 (21.1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14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F17A5" w:rsidRPr="007802F1" w14:paraId="3FB6A4B8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A8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ses EM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A3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DC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639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332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6FC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0F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54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A10" w14:textId="77777777" w:rsidR="00EF17A5" w:rsidRPr="007802F1" w:rsidRDefault="00EF17A5" w:rsidP="00142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17A5" w:rsidRPr="007802F1" w14:paraId="657280AE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8E4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8B2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0 (9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44A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8 (96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1E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3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831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CB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6 (9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3946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5 (79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FCC3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1 (21.0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7F82" w14:textId="77777777" w:rsidR="00EF17A5" w:rsidRPr="007802F1" w:rsidRDefault="00EF17A5" w:rsidP="00142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EF17A5" w:rsidRPr="007802F1" w14:paraId="7132AB93" w14:textId="77777777" w:rsidTr="00142DC9">
        <w:trPr>
          <w:gridAfter w:val="1"/>
          <w:wAfter w:w="228" w:type="dxa"/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6F9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F0A5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 (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E33F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8 (&gt;37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B17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5 (&lt;62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6E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D6E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 (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AE0C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 (64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171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802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35.3%)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01ED" w14:textId="77777777" w:rsidR="00EF17A5" w:rsidRPr="007802F1" w:rsidRDefault="00EF17A5" w:rsidP="00142D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FED155F" w14:textId="77777777" w:rsidR="00EF17A5" w:rsidRDefault="00EF17A5" w:rsidP="00EF17A5">
      <w:pPr>
        <w:spacing w:line="240" w:lineRule="auto"/>
        <w:rPr>
          <w:lang w:val="en-US"/>
        </w:rPr>
      </w:pPr>
    </w:p>
    <w:p w14:paraId="0559B7CE" w14:textId="69447B7F" w:rsidR="00D06778" w:rsidRDefault="00D06778">
      <w:r>
        <w:br w:type="page"/>
      </w:r>
    </w:p>
    <w:p w14:paraId="0342A3B6" w14:textId="39192EC4" w:rsidR="008E0AFB" w:rsidRPr="00D31FFC" w:rsidRDefault="00D31FFC">
      <w:pPr>
        <w:rPr>
          <w:b/>
          <w:bCs/>
        </w:rPr>
      </w:pPr>
      <w:r>
        <w:rPr>
          <w:b/>
          <w:bCs/>
        </w:rPr>
        <w:lastRenderedPageBreak/>
        <w:t xml:space="preserve">S3 Table. </w:t>
      </w:r>
      <w:r w:rsidRPr="00DE2884">
        <w:rPr>
          <w:b/>
          <w:bCs/>
          <w:lang w:val="en-US"/>
        </w:rPr>
        <w:t>Plan</w:t>
      </w:r>
      <w:r>
        <w:rPr>
          <w:b/>
          <w:bCs/>
          <w:lang w:val="en-US"/>
        </w:rPr>
        <w:t>s</w:t>
      </w:r>
      <w:r w:rsidRPr="00DE2884">
        <w:rPr>
          <w:b/>
          <w:bCs/>
          <w:lang w:val="en-US"/>
        </w:rPr>
        <w:t xml:space="preserve"> to retire earlier due to the COVID-19 pandemic among Ontario FPs during the</w:t>
      </w:r>
      <w:r>
        <w:rPr>
          <w:b/>
          <w:bCs/>
          <w:lang w:val="en-US"/>
        </w:rPr>
        <w:t xml:space="preserve"> first</w:t>
      </w:r>
      <w:r w:rsidRPr="00DE2884">
        <w:rPr>
          <w:b/>
          <w:bCs/>
          <w:lang w:val="en-US"/>
        </w:rPr>
        <w:t xml:space="preserve"> and </w:t>
      </w:r>
      <w:r>
        <w:rPr>
          <w:b/>
          <w:bCs/>
          <w:lang w:val="en-US"/>
        </w:rPr>
        <w:t>third</w:t>
      </w:r>
      <w:r w:rsidRPr="00DE2884">
        <w:rPr>
          <w:b/>
          <w:bCs/>
          <w:lang w:val="en-US"/>
        </w:rPr>
        <w:t xml:space="preserve"> waves of the COVID-19 pandemic by </w:t>
      </w:r>
      <w:r w:rsidR="00110C3E">
        <w:rPr>
          <w:b/>
          <w:bCs/>
          <w:lang w:val="en-US"/>
        </w:rPr>
        <w:t>non-dichotomized survey item</w:t>
      </w:r>
      <w:r w:rsidR="00296012">
        <w:rPr>
          <w:b/>
          <w:bCs/>
          <w:lang w:val="en-US"/>
        </w:rPr>
        <w:t>. O</w:t>
      </w:r>
      <w:r w:rsidR="00110C3E">
        <w:rPr>
          <w:b/>
          <w:bCs/>
          <w:lang w:val="en-US"/>
        </w:rPr>
        <w:t xml:space="preserve">nly survey items that were dichotomized are included </w:t>
      </w:r>
      <w:r w:rsidRPr="00DE2884">
        <w:rPr>
          <w:b/>
          <w:bCs/>
          <w:lang w:val="en-US"/>
        </w:rPr>
        <w:t xml:space="preserve">  </w:t>
      </w:r>
    </w:p>
    <w:tbl>
      <w:tblPr>
        <w:tblW w:w="8983" w:type="dxa"/>
        <w:tblLook w:val="04A0" w:firstRow="1" w:lastRow="0" w:firstColumn="1" w:lastColumn="0" w:noHBand="0" w:noVBand="1"/>
      </w:tblPr>
      <w:tblGrid>
        <w:gridCol w:w="1601"/>
        <w:gridCol w:w="1037"/>
        <w:gridCol w:w="1115"/>
        <w:gridCol w:w="928"/>
        <w:gridCol w:w="661"/>
        <w:gridCol w:w="1035"/>
        <w:gridCol w:w="1019"/>
        <w:gridCol w:w="926"/>
        <w:gridCol w:w="661"/>
      </w:tblGrid>
      <w:tr w:rsidR="00D31FFC" w:rsidRPr="00D31FFC" w14:paraId="60B1D083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4C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329" w14:textId="77777777" w:rsidR="00D31FFC" w:rsidRPr="00D31FFC" w:rsidRDefault="00D31FFC" w:rsidP="00D3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st wave (April-June 202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C22B" w14:textId="77777777" w:rsidR="00D31FFC" w:rsidRPr="00D31FFC" w:rsidRDefault="00D31FFC" w:rsidP="00D3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9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248" w14:textId="77777777" w:rsidR="00D31FFC" w:rsidRPr="00D31FFC" w:rsidRDefault="00D31FFC" w:rsidP="00D3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rd wave (March-July 202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32A5" w14:textId="77777777" w:rsidR="00D31FFC" w:rsidRPr="00D31FFC" w:rsidRDefault="00D31FFC" w:rsidP="00D3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37DA430" w14:textId="77777777" w:rsidTr="00C87395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131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Plan to retire earli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7F7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D1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96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52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A5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F59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5F7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36AC716A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896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3DE3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tal (n=39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3E8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69 (93.9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54C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 (6.1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40EB" w14:textId="77777777" w:rsidR="00D31FFC" w:rsidRPr="00D31FFC" w:rsidRDefault="00D31FFC" w:rsidP="00D3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3D0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tal (n=45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191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60 (79.3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E9C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4 (20.7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E9AFB" w14:textId="77777777" w:rsidR="00D31FFC" w:rsidRPr="00D31FFC" w:rsidRDefault="00D31FFC" w:rsidP="00D31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p</w:t>
            </w:r>
          </w:p>
        </w:tc>
      </w:tr>
      <w:tr w:rsidR="00D31FFC" w:rsidRPr="00D31FFC" w14:paraId="0C94A1DB" w14:textId="77777777" w:rsidTr="00C87395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CE5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Willing to work in-pers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C45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0F6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FE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DD15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B21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C49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6A8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579D8CC5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0F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6C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1 (12.9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007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7 (92.1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B0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7.8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AFBF" w14:textId="46D19BFB" w:rsidR="00D31FFC" w:rsidRPr="00D31FFC" w:rsidRDefault="005A6169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348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 (5.7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93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 (65.3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617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34.6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BFB7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223</w:t>
            </w:r>
          </w:p>
        </w:tc>
      </w:tr>
      <w:tr w:rsidR="00D31FFC" w:rsidRPr="00D31FFC" w14:paraId="31918605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51B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un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FE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2.5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CF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8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10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2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5A9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66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1.9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036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10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0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407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C334CCF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4C8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Un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A14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0 (10.1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BAA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4 (85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F1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15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15D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87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 (3.9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1C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77.7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AE1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22.2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7D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49FC5105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78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4F2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1 (46.0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82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9 (93.3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FE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6.6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57F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F9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1 (37.6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71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9 (81.2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18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2 (18.7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39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426D6DA3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15A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2D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 (28.2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891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 (10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052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B6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643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0 (50.6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C4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1 (78.7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2F9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9 (21.3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BF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64C69EF" w14:textId="77777777" w:rsidTr="00C87395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D29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Willing to work virtually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E20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9B3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71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17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F3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C8C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03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58F01AAD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FC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11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3.3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B3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92.3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85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7.6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A9B3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1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C2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2.8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CD2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76.9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AA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23.0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544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459</w:t>
            </w:r>
          </w:p>
        </w:tc>
      </w:tr>
      <w:tr w:rsidR="00D31FFC" w:rsidRPr="00D31FFC" w14:paraId="581C1309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4B0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un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C9E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 (4.0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64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 (93.7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98B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6.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3C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B80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 (3.5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774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81.2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20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18.7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7A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8050515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34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Un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19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0.2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4C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10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1BB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54F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87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0.6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6E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66.6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DB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33.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06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77AEA880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F0C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458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5 (16.5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19F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7 (87.6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155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12.3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0B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8C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0 (19.8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68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7 (85.5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11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14.4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107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B799230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3FB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will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99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98 (75.83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E6F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4 (95.3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65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4.7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E9C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88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31 (73.0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93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58 (77.9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E78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3 (22.0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609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D53E361" w14:textId="77777777" w:rsidTr="00C87395">
        <w:trPr>
          <w:trHeight w:val="300"/>
        </w:trPr>
        <w:tc>
          <w:tcPr>
            <w:tcW w:w="3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A6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upported to work in-pers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493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B27A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B09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4229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64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F5C9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53C3F927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56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F6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5 (14.7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002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2 (94.5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C7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5.4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7A3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2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09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 (23.2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C2E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9 (79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7F5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21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6A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&lt;0.001</w:t>
            </w:r>
          </w:p>
        </w:tc>
      </w:tr>
      <w:tr w:rsidR="00D31FFC" w:rsidRPr="00D31FFC" w14:paraId="64E57482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1EC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un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79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5 (20.1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277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6 (88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186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12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A9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40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1 (9.5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6A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51.2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886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 (48.7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81D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EDD665F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9EE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mewhat un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18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7 (28.7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B0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 (93.4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77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6.5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95A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54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8 (15.7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9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8 (70.5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27B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 (29.4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15D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352011D2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03C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mewhat 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AA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5 (25.5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B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2 (96.8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92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3.1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CA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040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8 (32.0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1D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5 (83.3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93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 (16.6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16F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4CD46251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641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C5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0 (10.7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E08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8 (95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627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5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9D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8F5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4 (19.4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AE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4 (88.1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C07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11.9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51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CB1FBB3" w14:textId="77777777" w:rsidTr="00C87395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42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upported to work virtuall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472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A7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2C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DCAF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E2F1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0852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2AA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1ECA9833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A9E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B9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2 (19.3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F1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6 (91.6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FD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8.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D8F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4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0AB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7 (20.2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E5C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9 (79.3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7E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 (20.6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4ED8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01</w:t>
            </w:r>
          </w:p>
        </w:tc>
      </w:tr>
      <w:tr w:rsidR="00D31FFC" w:rsidRPr="00D31FFC" w14:paraId="712E8B0C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D4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un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57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9 (7.8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5E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 (89.6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52E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10.3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7C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325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 (3.7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64B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5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96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5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280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2A8E99E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3FA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mewhat un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998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5 (17.4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C5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9 (90.7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52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9.2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B9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B3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2 (12.1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10C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4 (65.3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97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 (34.6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1E7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D2EBA22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396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mewhat 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B1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1 (35.2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1E8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5 (95.4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E47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4.5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87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50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5 (36.1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056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0 (77.4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3E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5 (22.5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B3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735A81D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7E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support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D70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5 (20.1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32E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2 (96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2B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4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022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3B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9 (27.7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8C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4 (87.3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A9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 (12.6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14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3117D43" w14:textId="77777777" w:rsidTr="00C87395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3C0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Felt safe travelling to clini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3B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BD8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402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911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9B7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F39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AF5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14678B74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8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6F0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7 (10.0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99F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4 (91.8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97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8.1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BD7D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B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8 (8.9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345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 (68.4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4DB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31.5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4A55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414</w:t>
            </w:r>
          </w:p>
        </w:tc>
      </w:tr>
      <w:tr w:rsidR="00D31FFC" w:rsidRPr="00D31FFC" w14:paraId="13EB2E52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9C4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unsaf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75E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1.8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13C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71.4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75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28.5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055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3BB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0.4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B6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10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68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B2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D07213B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04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Unsaf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E8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 (4.5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F5A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70.5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53D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29.4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5E7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6C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2.3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39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7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2F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3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4A7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9B17E09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86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af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3A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8 (29.1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E72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5 (97.2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7E3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2.7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C8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C6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9 (23.1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194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1 (81.8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6A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 (18.1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5D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CC50A4E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D0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Very saf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ADA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1 (54.3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77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0 (94.5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888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5.4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802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FF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78 (65.1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431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8 (78.4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01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0 (21.5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99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7AAF082" w14:textId="77777777" w:rsidTr="00C87395">
        <w:trPr>
          <w:trHeight w:val="300"/>
        </w:trPr>
        <w:tc>
          <w:tcPr>
            <w:tcW w:w="46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4D9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Experience with infectious disease outbreak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26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051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4CF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0135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E4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2F47CF94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3D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lastRenderedPageBreak/>
              <w:t>No experi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55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9 (58.8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0A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8 (94.9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D4E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5.0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444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1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1E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1 (42.0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56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0 (82.8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488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1 (17.1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0C54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77</w:t>
            </w:r>
          </w:p>
        </w:tc>
      </w:tr>
      <w:tr w:rsidR="00D31FFC" w:rsidRPr="00D31FFC" w14:paraId="675947CB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B2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me experi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89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7 (28.7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CA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5 (88.7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ED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11.2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363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33D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0 (41.7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16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0 (72.2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4D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0 (27.7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DC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41A82EF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190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oderate experi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ED8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5 (9.4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E4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4 (97.1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259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2.8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3A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B3F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3 (12.3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62A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4 (83.0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6F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16.9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8F1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7300FAE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DE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ignificant experi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0A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2.9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E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10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29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1F1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C4D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 (3.9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02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76.4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17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23.5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C3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4020527" w14:textId="77777777" w:rsidTr="00C87395">
        <w:trPr>
          <w:trHeight w:val="300"/>
        </w:trPr>
        <w:tc>
          <w:tcPr>
            <w:tcW w:w="3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697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Frightened of Dealing with COVID-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D4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E4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BD7A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D4A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523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D2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5EDED1B1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20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71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2 (19.6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2F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1 (98.6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7E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1.3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8B6C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1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A04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8 (20.6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88F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6 (75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C54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2 (25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11E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146</w:t>
            </w:r>
          </w:p>
        </w:tc>
      </w:tr>
      <w:tr w:rsidR="00D31FFC" w:rsidRPr="00D31FFC" w14:paraId="094E9607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C5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12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3.8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55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92.8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B1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7.1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840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EF5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8 (18.2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8F1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1 (78.2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2F3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 (21.7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84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5594BC7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78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271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8 (15.8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77E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5 (94.8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37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5.1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CBA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3C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1 (30.6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F2A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 (84.7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947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 (15.2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2C2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912F702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DF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FC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7 (45.5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7F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5 (92.8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F5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7.1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1C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89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7 (22.7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7B6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3 (75.2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79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 (24.7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03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BCE60DD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DD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8FD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6 (15.2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63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0 (89.2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15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10.7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C8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CD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3 (7.7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7E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2 (66.6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E8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33.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9A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72D794F1" w14:textId="77777777" w:rsidTr="00C87395">
        <w:trPr>
          <w:trHeight w:val="300"/>
        </w:trPr>
        <w:tc>
          <w:tcPr>
            <w:tcW w:w="3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BCE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Worried about infecting famil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43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7B1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A9F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DE1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B98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AB4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72406581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D7F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EBB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5.7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AB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10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1C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EEE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5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3F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9 (11.5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FD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3 (87.7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C4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12.2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F5D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341</w:t>
            </w:r>
          </w:p>
        </w:tc>
      </w:tr>
      <w:tr w:rsidR="00D31FFC" w:rsidRPr="00D31FFC" w14:paraId="280A4A54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41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AF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2.1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775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87.5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DB2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12.5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13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C9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6 (8.4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8DB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5 (69.44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E9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30.5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A6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2364629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504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25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2 (6.0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D06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95.4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9C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4.5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98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FC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0 (16.5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F1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6 (8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14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2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21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962BA13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3B4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0F5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1 (46.7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8A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1 (94.1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57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5.8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8A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30E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7 (39.3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08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9 (77.2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B57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8 (22.7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A44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DAEE216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2C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D94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4 (39.3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B9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2 (91.6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177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8.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C5A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C4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2 (24.0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18D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9 (77.4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74D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 (22.5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D8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4B07DE1E" w14:textId="77777777" w:rsidTr="00C87395">
        <w:trPr>
          <w:trHeight w:val="300"/>
        </w:trPr>
        <w:tc>
          <w:tcPr>
            <w:tcW w:w="3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56F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Family worried about getting infec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81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C55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16A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39C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B4A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3C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430018BF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0E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69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3 (14.4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7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9 (92.4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32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7.5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B7B3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7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2A4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6 (17.9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D2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8 (76.3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FCA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 (23.6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96C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255</w:t>
            </w:r>
          </w:p>
        </w:tc>
      </w:tr>
      <w:tr w:rsidR="00D31FFC" w:rsidRPr="00D31FFC" w14:paraId="1ADE9C6F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29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1B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2.73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C3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10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F08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D69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22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7 (8.7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D6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 (75.6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B94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24.3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DD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A01E0A2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0DA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2B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7 (12.8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AA8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6 (97.8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CA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2.1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2E5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770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5 (22.4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DA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8 (82.1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01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 (17.8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B28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CAB2F3C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1D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D4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3 (41.8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D9E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1 (92.1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F38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7.8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FA2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76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0 (30.7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29E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7 (82.3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E9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 (17.6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370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A86694E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D7E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13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3 (28.1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B53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6 (93.2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61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6.8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08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B4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5 (20.0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BB8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0 (70.5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B1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5 (29.4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35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ECF4640" w14:textId="77777777" w:rsidTr="00C87395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A55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rovided good clinical ca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3F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088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D06B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43F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F1A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0699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05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6D98DA48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F7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D9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3 (17.0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231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1 (96.8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97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3.1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BC2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6C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4 (19.6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C0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1 (72.6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5B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 (27.3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B35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204</w:t>
            </w:r>
          </w:p>
        </w:tc>
      </w:tr>
      <w:tr w:rsidR="00D31FFC" w:rsidRPr="00D31FFC" w14:paraId="426773F7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7A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CAD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1.0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32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5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FB5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5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782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B5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1.8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858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75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67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25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6C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894AA8B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97C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CD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0 (10.8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23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8 (95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EFC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5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BC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72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9 (11.4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601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5 (71.4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98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28.5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4E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C7DC0E3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68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916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3 (49.5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40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3 (94.5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D78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5.4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7F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32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8 (46.3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36B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6 (78.7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AA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2 (21.2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A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0409A4C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56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2F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9 (21.4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1A6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1 (89.8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FC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10.1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FE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065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8 (20.6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A7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5 (85.2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33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14.7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6EC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4489EC75" w14:textId="77777777" w:rsidTr="00C87395">
        <w:trPr>
          <w:trHeight w:val="300"/>
        </w:trPr>
        <w:tc>
          <w:tcPr>
            <w:tcW w:w="3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17B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Work during the pandemic was valu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97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43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7B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0BB3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83EF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1A41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5C9FD3A0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AD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894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7 (18.1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C8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4 (95.5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DE5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4.4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9461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5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93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1 (19.0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056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0 (74.0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86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25.9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6CB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60</w:t>
            </w:r>
          </w:p>
        </w:tc>
      </w:tr>
      <w:tr w:rsidR="00D31FFC" w:rsidRPr="00D31FFC" w14:paraId="5BA8E6C1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EB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0F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3.2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25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83.3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449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16.6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23F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0B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 (5.4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15E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 (78.2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34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21.7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F24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CBF7631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620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0F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1 (8.4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5F0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0 (96.7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54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3.2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1E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0A9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2 (9.8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970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 (66.6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72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33.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61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C4A4514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2B9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080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4 (44.4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1D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3 (93.2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857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6.7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DC3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BF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8 (41.7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C8E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7 (76.9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062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1 (23.0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D2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76273210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07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9D5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5 (25.7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30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8 (92.6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97B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7.3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2C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BA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2 (23.9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E3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9 (87.2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924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 (12.7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CF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4F2548A0" w14:textId="77777777" w:rsidTr="00C87395">
        <w:trPr>
          <w:trHeight w:val="300"/>
        </w:trPr>
        <w:tc>
          <w:tcPr>
            <w:tcW w:w="63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863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atisfied with ability to handle work responsibilities during the pandem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2C1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45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211D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7A740447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BF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lastRenderedPageBreak/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046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7 (18.2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CC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2 (92.5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F6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7.4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459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9CA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6 (17.9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35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6 (73.6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1A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 (26.3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A2C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&lt;0.001</w:t>
            </w:r>
          </w:p>
        </w:tc>
      </w:tr>
      <w:tr w:rsidR="00D31FFC" w:rsidRPr="00D31FFC" w14:paraId="1C24EF5F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82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232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2.9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5AB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81.8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5E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18.1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7DD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D4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 (3.5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535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4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75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 (6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49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DE221F4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DC2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A2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2 (11.4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9C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6 (85.7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6A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 (14.2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F63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5C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8 (16.0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6D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4 (64.7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55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 (35.2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99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2AFA354C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DD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34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6 (45.1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03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9 (95.7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84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4.2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85F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C5E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7 (44.1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BD6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9 (85.0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E5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 (14.9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690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0AB9F5B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7E1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741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2 (22.2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AAB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8 (95.1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AD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4.8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AD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AC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8 (18.4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7A9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6 (84.6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F96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15.3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AD2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03E2919" w14:textId="77777777" w:rsidTr="00C87395">
        <w:trPr>
          <w:trHeight w:val="300"/>
        </w:trPr>
        <w:tc>
          <w:tcPr>
            <w:tcW w:w="63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542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atisfied with ability to handle personal responsibilities during the pandem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495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4F0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1D8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03CEE78C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5A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F6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4 (20.0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69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9 (93.2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415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6.7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A3C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9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20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8 (23.0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CA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1 (82.6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94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 (17.3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63E9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24</w:t>
            </w:r>
          </w:p>
        </w:tc>
      </w:tr>
      <w:tr w:rsidR="00D31FFC" w:rsidRPr="00D31FFC" w14:paraId="55C40818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9C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4D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 (5.1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662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 (10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01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B2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B52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3 (7.7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A17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 (57.5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53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42.4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C7C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B6CB40C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E0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FF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2 (14.0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C5B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9 (94.2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D3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5.7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24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2CF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1 (19.0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889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0 (74.0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3A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25.9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67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F986411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F6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20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2 (43.9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65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1 (93.2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2D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6.7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7A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EA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1 (35.5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DF0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9 (78.8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0D7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2 (21.1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80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5BE255A3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A60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FA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2 (16.8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D3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7 (91.9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78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8.0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287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52B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2 (14.5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97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2 (83.8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312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16.1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EF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726B1194" w14:textId="77777777" w:rsidTr="00C87395">
        <w:trPr>
          <w:trHeight w:val="300"/>
        </w:trPr>
        <w:tc>
          <w:tcPr>
            <w:tcW w:w="3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38F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Duty to provide care during the pandem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58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127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C1B3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5AB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290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C84E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7D103E6B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524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3CD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3.2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62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83.3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4D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16.6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492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1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D2D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 (3.5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B7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66.6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0D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33.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6C4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17</w:t>
            </w:r>
          </w:p>
        </w:tc>
      </w:tr>
      <w:tr w:rsidR="00D31FFC" w:rsidRPr="00D31FFC" w14:paraId="4B3E7186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A5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18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0.2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5E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100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CA7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34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F77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0.7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E37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E7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10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B8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F239165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067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9C1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1.0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9D5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 (75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AC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 (25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FD2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38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1EA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2F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 (0.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9C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473CCB71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93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5D0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2 (30.5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83C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5 (93.7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45A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6.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2D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75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8 (34.9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F6C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7 (79.0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3A7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1 (20.9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BEB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6BCDDB52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5E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8F5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8 (64.8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C7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24 (94.1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AFF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5.8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C62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0F0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58 (60.8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8A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4 (79.0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460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4 (20.9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B34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99B69F0" w14:textId="77777777" w:rsidTr="00C87395">
        <w:trPr>
          <w:trHeight w:val="300"/>
        </w:trPr>
        <w:tc>
          <w:tcPr>
            <w:tcW w:w="63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D6E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atisfied with public health measures to prevent community spre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DA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D3C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8CC6" w14:textId="77777777" w:rsidR="00D31FFC" w:rsidRPr="00D31FFC" w:rsidRDefault="00D31FFC" w:rsidP="00D3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1FFC" w:rsidRPr="00D31FFC" w14:paraId="198E0056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62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D7A1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8 (23.8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2B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3 (94.3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67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5.6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751E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3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58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4 (22.0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009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7 (81.9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E16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 (18.0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98F0" w14:textId="77777777" w:rsidR="00D31FFC" w:rsidRPr="00D31FFC" w:rsidRDefault="00D31FFC" w:rsidP="00D31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.004</w:t>
            </w:r>
          </w:p>
        </w:tc>
      </w:tr>
      <w:tr w:rsidR="00D31FFC" w:rsidRPr="00D31FFC" w14:paraId="160DB329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B23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30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9 (13.2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94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4 (89.8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77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10.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8D3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84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6 (10.77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02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 (56.5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614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 (43.4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4E6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1832B9C5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FBB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Dis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A04D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8 (23.8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C2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0 (90.9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3D1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 (9.0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E5B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4E9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9 (16.1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C2E9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5 (79.7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262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 (20.2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B6B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3CF6014E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821F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B02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3 (30.6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ED5C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9 (96.4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FE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 (3.5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DD5A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48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3 (35.8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8F75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1 (79.0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68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2 (20.9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537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31FFC" w:rsidRPr="00D31FFC" w14:paraId="0B16CAC4" w14:textId="77777777" w:rsidTr="00C87395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797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trongly A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95EB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1 (8.4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3EF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9 (93.5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BD4E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 (6.4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28B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A920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5 (15.2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B83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5 (84.6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8718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D31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 (15.3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69C6" w14:textId="77777777" w:rsidR="00D31FFC" w:rsidRPr="00D31FFC" w:rsidRDefault="00D31FFC" w:rsidP="00D31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</w:tbl>
    <w:p w14:paraId="429FD7A2" w14:textId="77777777" w:rsidR="00D31FFC" w:rsidRDefault="00D31FFC"/>
    <w:sectPr w:rsidR="00D31FFC" w:rsidSect="00DA0325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A0230" w14:textId="77777777" w:rsidR="006B4A76" w:rsidRDefault="00105F3B">
      <w:pPr>
        <w:spacing w:after="0" w:line="240" w:lineRule="auto"/>
      </w:pPr>
      <w:r>
        <w:separator/>
      </w:r>
    </w:p>
  </w:endnote>
  <w:endnote w:type="continuationSeparator" w:id="0">
    <w:p w14:paraId="648FA49F" w14:textId="77777777" w:rsidR="006B4A76" w:rsidRDefault="00105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891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89E19" w14:textId="77777777" w:rsidR="00C87395" w:rsidRDefault="00EF17A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600B8" w14:textId="77777777" w:rsidR="00C87395" w:rsidRDefault="00C873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F2F39" w14:textId="77777777" w:rsidR="006B4A76" w:rsidRDefault="00105F3B">
      <w:pPr>
        <w:spacing w:after="0" w:line="240" w:lineRule="auto"/>
      </w:pPr>
      <w:r>
        <w:separator/>
      </w:r>
    </w:p>
  </w:footnote>
  <w:footnote w:type="continuationSeparator" w:id="0">
    <w:p w14:paraId="40FE4518" w14:textId="77777777" w:rsidR="006B4A76" w:rsidRDefault="00105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C6369"/>
    <w:multiLevelType w:val="hybridMultilevel"/>
    <w:tmpl w:val="F0B88B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400D0"/>
    <w:multiLevelType w:val="hybridMultilevel"/>
    <w:tmpl w:val="A38491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A11FC"/>
    <w:multiLevelType w:val="hybridMultilevel"/>
    <w:tmpl w:val="585417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90E96"/>
    <w:multiLevelType w:val="hybridMultilevel"/>
    <w:tmpl w:val="A61883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C1D47"/>
    <w:multiLevelType w:val="hybridMultilevel"/>
    <w:tmpl w:val="EAF075DA"/>
    <w:lvl w:ilvl="0" w:tplc="E116C656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B579F1"/>
    <w:multiLevelType w:val="hybridMultilevel"/>
    <w:tmpl w:val="B2D4EF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547BDD"/>
    <w:multiLevelType w:val="hybridMultilevel"/>
    <w:tmpl w:val="4FEEC52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646F5C"/>
    <w:multiLevelType w:val="hybridMultilevel"/>
    <w:tmpl w:val="B6B02B2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616F2"/>
    <w:multiLevelType w:val="hybridMultilevel"/>
    <w:tmpl w:val="F87AE8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FF2B68"/>
    <w:multiLevelType w:val="multilevel"/>
    <w:tmpl w:val="D15E86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B7102A"/>
    <w:multiLevelType w:val="multilevel"/>
    <w:tmpl w:val="8D569CF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747F2A"/>
    <w:multiLevelType w:val="hybridMultilevel"/>
    <w:tmpl w:val="748A33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4720A9"/>
    <w:multiLevelType w:val="hybridMultilevel"/>
    <w:tmpl w:val="DCE285AC"/>
    <w:lvl w:ilvl="0" w:tplc="E116C65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F1844"/>
    <w:multiLevelType w:val="multilevel"/>
    <w:tmpl w:val="31E0BFB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4E0BD2"/>
    <w:multiLevelType w:val="hybridMultilevel"/>
    <w:tmpl w:val="3392B3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8A7366"/>
    <w:multiLevelType w:val="hybridMultilevel"/>
    <w:tmpl w:val="E4AAE9F0"/>
    <w:lvl w:ilvl="0" w:tplc="E116C65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0C518A"/>
    <w:multiLevelType w:val="hybridMultilevel"/>
    <w:tmpl w:val="031485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A8193D"/>
    <w:multiLevelType w:val="hybridMultilevel"/>
    <w:tmpl w:val="EFC633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1345FA"/>
    <w:multiLevelType w:val="hybridMultilevel"/>
    <w:tmpl w:val="7E6C91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623EC5"/>
    <w:multiLevelType w:val="hybridMultilevel"/>
    <w:tmpl w:val="A594C2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E02B8D"/>
    <w:multiLevelType w:val="hybridMultilevel"/>
    <w:tmpl w:val="E25EAE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00531A"/>
    <w:multiLevelType w:val="hybridMultilevel"/>
    <w:tmpl w:val="88CECBEA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53FA6204"/>
    <w:multiLevelType w:val="hybridMultilevel"/>
    <w:tmpl w:val="0090DA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7722FE"/>
    <w:multiLevelType w:val="multilevel"/>
    <w:tmpl w:val="24DEBA8E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6F5831"/>
    <w:multiLevelType w:val="multilevel"/>
    <w:tmpl w:val="419442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B56D7A"/>
    <w:multiLevelType w:val="multilevel"/>
    <w:tmpl w:val="5E22CE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F010290"/>
    <w:multiLevelType w:val="hybridMultilevel"/>
    <w:tmpl w:val="ECC000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6B43A5"/>
    <w:multiLevelType w:val="hybridMultilevel"/>
    <w:tmpl w:val="BF6AEE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877325"/>
    <w:multiLevelType w:val="hybridMultilevel"/>
    <w:tmpl w:val="697C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321769"/>
    <w:multiLevelType w:val="hybridMultilevel"/>
    <w:tmpl w:val="AD18E3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E128D8"/>
    <w:multiLevelType w:val="hybridMultilevel"/>
    <w:tmpl w:val="50648BC8"/>
    <w:lvl w:ilvl="0" w:tplc="10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1" w15:restartNumberingAfterBreak="0">
    <w:nsid w:val="6648162E"/>
    <w:multiLevelType w:val="hybridMultilevel"/>
    <w:tmpl w:val="F5683632"/>
    <w:lvl w:ilvl="0" w:tplc="87CAF224">
      <w:start w:val="16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E06065"/>
    <w:multiLevelType w:val="multilevel"/>
    <w:tmpl w:val="8CE47E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E44277"/>
    <w:multiLevelType w:val="hybridMultilevel"/>
    <w:tmpl w:val="33D035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BA3E8B"/>
    <w:multiLevelType w:val="multilevel"/>
    <w:tmpl w:val="182492A8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3D92A58"/>
    <w:multiLevelType w:val="hybridMultilevel"/>
    <w:tmpl w:val="20F6BD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FA2CC3"/>
    <w:multiLevelType w:val="hybridMultilevel"/>
    <w:tmpl w:val="DE24C8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ED7B7C"/>
    <w:multiLevelType w:val="hybridMultilevel"/>
    <w:tmpl w:val="0B60CF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420DA8"/>
    <w:multiLevelType w:val="hybridMultilevel"/>
    <w:tmpl w:val="1C16C8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C35468"/>
    <w:multiLevelType w:val="hybridMultilevel"/>
    <w:tmpl w:val="A16E64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E740AA"/>
    <w:multiLevelType w:val="multilevel"/>
    <w:tmpl w:val="8CE47E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5027622">
    <w:abstractNumId w:val="28"/>
  </w:num>
  <w:num w:numId="2" w16cid:durableId="953369983">
    <w:abstractNumId w:val="31"/>
  </w:num>
  <w:num w:numId="3" w16cid:durableId="1295716963">
    <w:abstractNumId w:val="6"/>
  </w:num>
  <w:num w:numId="4" w16cid:durableId="322855688">
    <w:abstractNumId w:val="29"/>
  </w:num>
  <w:num w:numId="5" w16cid:durableId="1706755929">
    <w:abstractNumId w:val="3"/>
  </w:num>
  <w:num w:numId="6" w16cid:durableId="413161353">
    <w:abstractNumId w:val="22"/>
  </w:num>
  <w:num w:numId="7" w16cid:durableId="2051101466">
    <w:abstractNumId w:val="30"/>
  </w:num>
  <w:num w:numId="8" w16cid:durableId="1335038247">
    <w:abstractNumId w:val="35"/>
  </w:num>
  <w:num w:numId="9" w16cid:durableId="1161504613">
    <w:abstractNumId w:val="12"/>
  </w:num>
  <w:num w:numId="10" w16cid:durableId="54860575">
    <w:abstractNumId w:val="11"/>
  </w:num>
  <w:num w:numId="11" w16cid:durableId="783694873">
    <w:abstractNumId w:val="4"/>
  </w:num>
  <w:num w:numId="12" w16cid:durableId="955671016">
    <w:abstractNumId w:val="33"/>
  </w:num>
  <w:num w:numId="13" w16cid:durableId="1378580880">
    <w:abstractNumId w:val="36"/>
  </w:num>
  <w:num w:numId="14" w16cid:durableId="1253973554">
    <w:abstractNumId w:val="34"/>
  </w:num>
  <w:num w:numId="15" w16cid:durableId="166217767">
    <w:abstractNumId w:val="32"/>
  </w:num>
  <w:num w:numId="16" w16cid:durableId="1149782146">
    <w:abstractNumId w:val="40"/>
  </w:num>
  <w:num w:numId="17" w16cid:durableId="1868060087">
    <w:abstractNumId w:val="25"/>
  </w:num>
  <w:num w:numId="18" w16cid:durableId="574703308">
    <w:abstractNumId w:val="23"/>
  </w:num>
  <w:num w:numId="19" w16cid:durableId="1050422378">
    <w:abstractNumId w:val="9"/>
  </w:num>
  <w:num w:numId="20" w16cid:durableId="718626851">
    <w:abstractNumId w:val="18"/>
  </w:num>
  <w:num w:numId="21" w16cid:durableId="1993170595">
    <w:abstractNumId w:val="27"/>
  </w:num>
  <w:num w:numId="22" w16cid:durableId="1681227434">
    <w:abstractNumId w:val="21"/>
  </w:num>
  <w:num w:numId="23" w16cid:durableId="648704446">
    <w:abstractNumId w:val="39"/>
  </w:num>
  <w:num w:numId="24" w16cid:durableId="1576865011">
    <w:abstractNumId w:val="13"/>
  </w:num>
  <w:num w:numId="25" w16cid:durableId="1943680929">
    <w:abstractNumId w:val="24"/>
  </w:num>
  <w:num w:numId="26" w16cid:durableId="1340502680">
    <w:abstractNumId w:val="10"/>
  </w:num>
  <w:num w:numId="27" w16cid:durableId="211424950">
    <w:abstractNumId w:val="17"/>
  </w:num>
  <w:num w:numId="28" w16cid:durableId="2027249553">
    <w:abstractNumId w:val="15"/>
  </w:num>
  <w:num w:numId="29" w16cid:durableId="2143688063">
    <w:abstractNumId w:val="14"/>
  </w:num>
  <w:num w:numId="30" w16cid:durableId="1372993520">
    <w:abstractNumId w:val="38"/>
  </w:num>
  <w:num w:numId="31" w16cid:durableId="948589165">
    <w:abstractNumId w:val="19"/>
  </w:num>
  <w:num w:numId="32" w16cid:durableId="1620599849">
    <w:abstractNumId w:val="16"/>
  </w:num>
  <w:num w:numId="33" w16cid:durableId="1473331085">
    <w:abstractNumId w:val="37"/>
  </w:num>
  <w:num w:numId="34" w16cid:durableId="971209980">
    <w:abstractNumId w:val="5"/>
  </w:num>
  <w:num w:numId="35" w16cid:durableId="339816920">
    <w:abstractNumId w:val="26"/>
  </w:num>
  <w:num w:numId="36" w16cid:durableId="1759790657">
    <w:abstractNumId w:val="2"/>
  </w:num>
  <w:num w:numId="37" w16cid:durableId="2098474373">
    <w:abstractNumId w:val="7"/>
  </w:num>
  <w:num w:numId="38" w16cid:durableId="2116368299">
    <w:abstractNumId w:val="0"/>
  </w:num>
  <w:num w:numId="39" w16cid:durableId="1827672354">
    <w:abstractNumId w:val="1"/>
  </w:num>
  <w:num w:numId="40" w16cid:durableId="2034912085">
    <w:abstractNumId w:val="20"/>
  </w:num>
  <w:num w:numId="41" w16cid:durableId="80879136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7A5"/>
    <w:rsid w:val="0000052D"/>
    <w:rsid w:val="000027A6"/>
    <w:rsid w:val="000034E6"/>
    <w:rsid w:val="00004981"/>
    <w:rsid w:val="00006AB6"/>
    <w:rsid w:val="00017DB4"/>
    <w:rsid w:val="00022502"/>
    <w:rsid w:val="00022C4E"/>
    <w:rsid w:val="0003026C"/>
    <w:rsid w:val="0003163C"/>
    <w:rsid w:val="00033331"/>
    <w:rsid w:val="000360EC"/>
    <w:rsid w:val="00051B71"/>
    <w:rsid w:val="000575C9"/>
    <w:rsid w:val="00063B3C"/>
    <w:rsid w:val="00066B82"/>
    <w:rsid w:val="000726A2"/>
    <w:rsid w:val="00075687"/>
    <w:rsid w:val="00075BC3"/>
    <w:rsid w:val="00076893"/>
    <w:rsid w:val="00076E13"/>
    <w:rsid w:val="00083B9B"/>
    <w:rsid w:val="00096DAC"/>
    <w:rsid w:val="00097904"/>
    <w:rsid w:val="000A04DA"/>
    <w:rsid w:val="000B22C3"/>
    <w:rsid w:val="000C3DE3"/>
    <w:rsid w:val="000C7A25"/>
    <w:rsid w:val="000D126C"/>
    <w:rsid w:val="000E1C09"/>
    <w:rsid w:val="000E4E9F"/>
    <w:rsid w:val="00105F3B"/>
    <w:rsid w:val="00106F8E"/>
    <w:rsid w:val="00110C3E"/>
    <w:rsid w:val="0011241C"/>
    <w:rsid w:val="0011378F"/>
    <w:rsid w:val="001208B1"/>
    <w:rsid w:val="0012132A"/>
    <w:rsid w:val="001228BE"/>
    <w:rsid w:val="00130AB1"/>
    <w:rsid w:val="00137697"/>
    <w:rsid w:val="00143DF1"/>
    <w:rsid w:val="00146B6E"/>
    <w:rsid w:val="0014723C"/>
    <w:rsid w:val="00150ACB"/>
    <w:rsid w:val="00170C0D"/>
    <w:rsid w:val="00174B77"/>
    <w:rsid w:val="001811F1"/>
    <w:rsid w:val="001853C8"/>
    <w:rsid w:val="0018581B"/>
    <w:rsid w:val="00186C83"/>
    <w:rsid w:val="001A216F"/>
    <w:rsid w:val="001A4987"/>
    <w:rsid w:val="001A5641"/>
    <w:rsid w:val="001A6C26"/>
    <w:rsid w:val="001B2F14"/>
    <w:rsid w:val="001B3E07"/>
    <w:rsid w:val="001B5504"/>
    <w:rsid w:val="001B79BB"/>
    <w:rsid w:val="001C3AB7"/>
    <w:rsid w:val="001C5A4D"/>
    <w:rsid w:val="001D14C6"/>
    <w:rsid w:val="001D168A"/>
    <w:rsid w:val="001E7ACF"/>
    <w:rsid w:val="001F119A"/>
    <w:rsid w:val="001F3764"/>
    <w:rsid w:val="001F56F6"/>
    <w:rsid w:val="001F5ED9"/>
    <w:rsid w:val="00200A43"/>
    <w:rsid w:val="002044C3"/>
    <w:rsid w:val="00204E34"/>
    <w:rsid w:val="00220F0C"/>
    <w:rsid w:val="00222875"/>
    <w:rsid w:val="00223106"/>
    <w:rsid w:val="0022700D"/>
    <w:rsid w:val="002433F7"/>
    <w:rsid w:val="0024542D"/>
    <w:rsid w:val="0024645E"/>
    <w:rsid w:val="00246A42"/>
    <w:rsid w:val="00256A26"/>
    <w:rsid w:val="002571F7"/>
    <w:rsid w:val="00267105"/>
    <w:rsid w:val="002817BD"/>
    <w:rsid w:val="00290D7A"/>
    <w:rsid w:val="00290D8E"/>
    <w:rsid w:val="002923CD"/>
    <w:rsid w:val="0029500E"/>
    <w:rsid w:val="002950F1"/>
    <w:rsid w:val="00296012"/>
    <w:rsid w:val="002A2CD4"/>
    <w:rsid w:val="002A6AFA"/>
    <w:rsid w:val="002C1351"/>
    <w:rsid w:val="002C16A5"/>
    <w:rsid w:val="002C570F"/>
    <w:rsid w:val="002C647C"/>
    <w:rsid w:val="002D0C93"/>
    <w:rsid w:val="002D5748"/>
    <w:rsid w:val="002E1680"/>
    <w:rsid w:val="002E5A56"/>
    <w:rsid w:val="0030320B"/>
    <w:rsid w:val="00305474"/>
    <w:rsid w:val="00305F10"/>
    <w:rsid w:val="003068E1"/>
    <w:rsid w:val="00307CF3"/>
    <w:rsid w:val="003158A8"/>
    <w:rsid w:val="003158C0"/>
    <w:rsid w:val="00315A54"/>
    <w:rsid w:val="00321F3E"/>
    <w:rsid w:val="0032260E"/>
    <w:rsid w:val="00324F02"/>
    <w:rsid w:val="00327156"/>
    <w:rsid w:val="003306F6"/>
    <w:rsid w:val="00341C0E"/>
    <w:rsid w:val="00342629"/>
    <w:rsid w:val="00343FE7"/>
    <w:rsid w:val="00345321"/>
    <w:rsid w:val="003469BC"/>
    <w:rsid w:val="003514D5"/>
    <w:rsid w:val="00354752"/>
    <w:rsid w:val="00357E5B"/>
    <w:rsid w:val="003738A3"/>
    <w:rsid w:val="00374667"/>
    <w:rsid w:val="00374F81"/>
    <w:rsid w:val="0037715F"/>
    <w:rsid w:val="0039095C"/>
    <w:rsid w:val="00394D16"/>
    <w:rsid w:val="00394E17"/>
    <w:rsid w:val="00396277"/>
    <w:rsid w:val="003A110C"/>
    <w:rsid w:val="003B0209"/>
    <w:rsid w:val="003B0DB8"/>
    <w:rsid w:val="003B35B6"/>
    <w:rsid w:val="003B629F"/>
    <w:rsid w:val="003B6411"/>
    <w:rsid w:val="003C0503"/>
    <w:rsid w:val="003C0909"/>
    <w:rsid w:val="003C0F15"/>
    <w:rsid w:val="003C7205"/>
    <w:rsid w:val="003C72EA"/>
    <w:rsid w:val="003D0ED0"/>
    <w:rsid w:val="003D2469"/>
    <w:rsid w:val="003D2FF5"/>
    <w:rsid w:val="003D336A"/>
    <w:rsid w:val="003D6789"/>
    <w:rsid w:val="003D78AB"/>
    <w:rsid w:val="003E00AC"/>
    <w:rsid w:val="003E4FE8"/>
    <w:rsid w:val="00400120"/>
    <w:rsid w:val="00400ACA"/>
    <w:rsid w:val="00411F24"/>
    <w:rsid w:val="0041212A"/>
    <w:rsid w:val="00417DB8"/>
    <w:rsid w:val="00423C07"/>
    <w:rsid w:val="004245A2"/>
    <w:rsid w:val="00431A8F"/>
    <w:rsid w:val="00431BFB"/>
    <w:rsid w:val="00434378"/>
    <w:rsid w:val="00434D3C"/>
    <w:rsid w:val="00436225"/>
    <w:rsid w:val="0043776B"/>
    <w:rsid w:val="00443089"/>
    <w:rsid w:val="0044716E"/>
    <w:rsid w:val="00453774"/>
    <w:rsid w:val="00453ED6"/>
    <w:rsid w:val="004549C7"/>
    <w:rsid w:val="00463BA5"/>
    <w:rsid w:val="00473FDD"/>
    <w:rsid w:val="00474876"/>
    <w:rsid w:val="0047556E"/>
    <w:rsid w:val="004820A5"/>
    <w:rsid w:val="00493EAC"/>
    <w:rsid w:val="00494794"/>
    <w:rsid w:val="004977A4"/>
    <w:rsid w:val="004A0121"/>
    <w:rsid w:val="004A14A9"/>
    <w:rsid w:val="004A2792"/>
    <w:rsid w:val="004A7EF6"/>
    <w:rsid w:val="004B13E5"/>
    <w:rsid w:val="004B3C27"/>
    <w:rsid w:val="004C2160"/>
    <w:rsid w:val="004C41DD"/>
    <w:rsid w:val="004D00EA"/>
    <w:rsid w:val="004D3629"/>
    <w:rsid w:val="004D79BA"/>
    <w:rsid w:val="004E1F66"/>
    <w:rsid w:val="004E4ED4"/>
    <w:rsid w:val="004E6224"/>
    <w:rsid w:val="004F2A0C"/>
    <w:rsid w:val="004F5F1C"/>
    <w:rsid w:val="005013C6"/>
    <w:rsid w:val="00506739"/>
    <w:rsid w:val="00510753"/>
    <w:rsid w:val="00515147"/>
    <w:rsid w:val="00515E1B"/>
    <w:rsid w:val="005226CF"/>
    <w:rsid w:val="005241E4"/>
    <w:rsid w:val="0052457B"/>
    <w:rsid w:val="00527DD6"/>
    <w:rsid w:val="005349AC"/>
    <w:rsid w:val="00535CC4"/>
    <w:rsid w:val="00541696"/>
    <w:rsid w:val="005421A6"/>
    <w:rsid w:val="00542E2F"/>
    <w:rsid w:val="0054330D"/>
    <w:rsid w:val="00543FB9"/>
    <w:rsid w:val="00545040"/>
    <w:rsid w:val="005548B5"/>
    <w:rsid w:val="00555B82"/>
    <w:rsid w:val="0055631C"/>
    <w:rsid w:val="005637CF"/>
    <w:rsid w:val="0056659C"/>
    <w:rsid w:val="00566D58"/>
    <w:rsid w:val="005705A6"/>
    <w:rsid w:val="00571E6F"/>
    <w:rsid w:val="0058249B"/>
    <w:rsid w:val="00584001"/>
    <w:rsid w:val="00585D80"/>
    <w:rsid w:val="00590270"/>
    <w:rsid w:val="00591BEF"/>
    <w:rsid w:val="00592999"/>
    <w:rsid w:val="00595D8C"/>
    <w:rsid w:val="005A0270"/>
    <w:rsid w:val="005A21AD"/>
    <w:rsid w:val="005A3583"/>
    <w:rsid w:val="005A37B8"/>
    <w:rsid w:val="005A5CE8"/>
    <w:rsid w:val="005A6169"/>
    <w:rsid w:val="005B6C8B"/>
    <w:rsid w:val="005B7256"/>
    <w:rsid w:val="005C52A7"/>
    <w:rsid w:val="005E0ED6"/>
    <w:rsid w:val="005E3924"/>
    <w:rsid w:val="005E4867"/>
    <w:rsid w:val="005E7C9D"/>
    <w:rsid w:val="005F1058"/>
    <w:rsid w:val="005F32B1"/>
    <w:rsid w:val="005F4367"/>
    <w:rsid w:val="005F4AB0"/>
    <w:rsid w:val="00600942"/>
    <w:rsid w:val="00603880"/>
    <w:rsid w:val="0061197D"/>
    <w:rsid w:val="00621A80"/>
    <w:rsid w:val="00621CB2"/>
    <w:rsid w:val="00623666"/>
    <w:rsid w:val="00625BBA"/>
    <w:rsid w:val="00634D44"/>
    <w:rsid w:val="00646AC1"/>
    <w:rsid w:val="00647810"/>
    <w:rsid w:val="00650C69"/>
    <w:rsid w:val="006524D3"/>
    <w:rsid w:val="00654BEC"/>
    <w:rsid w:val="006600DC"/>
    <w:rsid w:val="0066222E"/>
    <w:rsid w:val="0066491B"/>
    <w:rsid w:val="00672CA3"/>
    <w:rsid w:val="00681834"/>
    <w:rsid w:val="00683522"/>
    <w:rsid w:val="006866DB"/>
    <w:rsid w:val="006978CE"/>
    <w:rsid w:val="006A0F98"/>
    <w:rsid w:val="006A2427"/>
    <w:rsid w:val="006A55A5"/>
    <w:rsid w:val="006B4A76"/>
    <w:rsid w:val="006B5B01"/>
    <w:rsid w:val="006C2E11"/>
    <w:rsid w:val="006C6577"/>
    <w:rsid w:val="006D6715"/>
    <w:rsid w:val="006D6CE4"/>
    <w:rsid w:val="006D7C3F"/>
    <w:rsid w:val="006F00F3"/>
    <w:rsid w:val="006F5021"/>
    <w:rsid w:val="006F5DA7"/>
    <w:rsid w:val="00704555"/>
    <w:rsid w:val="00706093"/>
    <w:rsid w:val="00712446"/>
    <w:rsid w:val="0071421F"/>
    <w:rsid w:val="0071570B"/>
    <w:rsid w:val="00720725"/>
    <w:rsid w:val="00723F14"/>
    <w:rsid w:val="0072772D"/>
    <w:rsid w:val="00730B72"/>
    <w:rsid w:val="0073126C"/>
    <w:rsid w:val="00742554"/>
    <w:rsid w:val="007430FE"/>
    <w:rsid w:val="007431FD"/>
    <w:rsid w:val="007578AA"/>
    <w:rsid w:val="00761870"/>
    <w:rsid w:val="00767C7E"/>
    <w:rsid w:val="007722A3"/>
    <w:rsid w:val="00792082"/>
    <w:rsid w:val="00794F70"/>
    <w:rsid w:val="007A276B"/>
    <w:rsid w:val="007A4E30"/>
    <w:rsid w:val="007A6F00"/>
    <w:rsid w:val="007A764B"/>
    <w:rsid w:val="007B5A45"/>
    <w:rsid w:val="007B681D"/>
    <w:rsid w:val="007C2021"/>
    <w:rsid w:val="007D6C86"/>
    <w:rsid w:val="007E4C08"/>
    <w:rsid w:val="007F18A5"/>
    <w:rsid w:val="007F18F8"/>
    <w:rsid w:val="007F4787"/>
    <w:rsid w:val="0080070C"/>
    <w:rsid w:val="00800BAC"/>
    <w:rsid w:val="00800F4B"/>
    <w:rsid w:val="00801FDD"/>
    <w:rsid w:val="00802A0C"/>
    <w:rsid w:val="008035BA"/>
    <w:rsid w:val="00806D3F"/>
    <w:rsid w:val="00822B21"/>
    <w:rsid w:val="00822E4F"/>
    <w:rsid w:val="00832DF7"/>
    <w:rsid w:val="00834D89"/>
    <w:rsid w:val="00855188"/>
    <w:rsid w:val="00857BE6"/>
    <w:rsid w:val="00865D63"/>
    <w:rsid w:val="00866C76"/>
    <w:rsid w:val="00875A84"/>
    <w:rsid w:val="00883FC4"/>
    <w:rsid w:val="00891BB2"/>
    <w:rsid w:val="008934F2"/>
    <w:rsid w:val="008A26D6"/>
    <w:rsid w:val="008A2B64"/>
    <w:rsid w:val="008A47A7"/>
    <w:rsid w:val="008B4107"/>
    <w:rsid w:val="008B431E"/>
    <w:rsid w:val="008C11D5"/>
    <w:rsid w:val="008D194C"/>
    <w:rsid w:val="008D2029"/>
    <w:rsid w:val="008E0AFB"/>
    <w:rsid w:val="008E34CF"/>
    <w:rsid w:val="008E4444"/>
    <w:rsid w:val="008F2ECA"/>
    <w:rsid w:val="008F64D0"/>
    <w:rsid w:val="008F7C3A"/>
    <w:rsid w:val="00902638"/>
    <w:rsid w:val="00904955"/>
    <w:rsid w:val="00905D34"/>
    <w:rsid w:val="00907358"/>
    <w:rsid w:val="00915290"/>
    <w:rsid w:val="00922318"/>
    <w:rsid w:val="0092290F"/>
    <w:rsid w:val="00922F71"/>
    <w:rsid w:val="009253F1"/>
    <w:rsid w:val="0093266F"/>
    <w:rsid w:val="0093425B"/>
    <w:rsid w:val="00955D9D"/>
    <w:rsid w:val="00956150"/>
    <w:rsid w:val="009571C5"/>
    <w:rsid w:val="009621F5"/>
    <w:rsid w:val="00963DDE"/>
    <w:rsid w:val="009665D2"/>
    <w:rsid w:val="0097130F"/>
    <w:rsid w:val="00971A9D"/>
    <w:rsid w:val="009856D1"/>
    <w:rsid w:val="00993C22"/>
    <w:rsid w:val="00997733"/>
    <w:rsid w:val="009A3F34"/>
    <w:rsid w:val="009A7067"/>
    <w:rsid w:val="009B1F4C"/>
    <w:rsid w:val="009B3096"/>
    <w:rsid w:val="009B3A8B"/>
    <w:rsid w:val="009B5C94"/>
    <w:rsid w:val="009B7318"/>
    <w:rsid w:val="009D20F6"/>
    <w:rsid w:val="009D3F65"/>
    <w:rsid w:val="009F57B2"/>
    <w:rsid w:val="00A04183"/>
    <w:rsid w:val="00A12540"/>
    <w:rsid w:val="00A13690"/>
    <w:rsid w:val="00A16DA2"/>
    <w:rsid w:val="00A2161F"/>
    <w:rsid w:val="00A257BD"/>
    <w:rsid w:val="00A26EF4"/>
    <w:rsid w:val="00A30E3B"/>
    <w:rsid w:val="00A37958"/>
    <w:rsid w:val="00A41F94"/>
    <w:rsid w:val="00A4364D"/>
    <w:rsid w:val="00A52A4C"/>
    <w:rsid w:val="00A62619"/>
    <w:rsid w:val="00A655D6"/>
    <w:rsid w:val="00A65938"/>
    <w:rsid w:val="00A70FA4"/>
    <w:rsid w:val="00A71743"/>
    <w:rsid w:val="00A825E9"/>
    <w:rsid w:val="00A86AC8"/>
    <w:rsid w:val="00A90E8B"/>
    <w:rsid w:val="00A9164C"/>
    <w:rsid w:val="00A97F56"/>
    <w:rsid w:val="00AB0040"/>
    <w:rsid w:val="00AB017D"/>
    <w:rsid w:val="00AB4F6D"/>
    <w:rsid w:val="00AB6A70"/>
    <w:rsid w:val="00AC2E39"/>
    <w:rsid w:val="00AC6539"/>
    <w:rsid w:val="00AC7749"/>
    <w:rsid w:val="00AD12C0"/>
    <w:rsid w:val="00AD172D"/>
    <w:rsid w:val="00AE1AFC"/>
    <w:rsid w:val="00AF25A1"/>
    <w:rsid w:val="00AF284F"/>
    <w:rsid w:val="00B076CC"/>
    <w:rsid w:val="00B27C74"/>
    <w:rsid w:val="00B32190"/>
    <w:rsid w:val="00B3382F"/>
    <w:rsid w:val="00B34C3D"/>
    <w:rsid w:val="00B37CFF"/>
    <w:rsid w:val="00B4779D"/>
    <w:rsid w:val="00B521F2"/>
    <w:rsid w:val="00B5410C"/>
    <w:rsid w:val="00B65CBD"/>
    <w:rsid w:val="00B71A7D"/>
    <w:rsid w:val="00B72A9D"/>
    <w:rsid w:val="00B7313B"/>
    <w:rsid w:val="00B75124"/>
    <w:rsid w:val="00B80FAF"/>
    <w:rsid w:val="00B85C41"/>
    <w:rsid w:val="00B96538"/>
    <w:rsid w:val="00BA5876"/>
    <w:rsid w:val="00BA79B6"/>
    <w:rsid w:val="00BB05D8"/>
    <w:rsid w:val="00BB55B1"/>
    <w:rsid w:val="00BB7EF9"/>
    <w:rsid w:val="00BC0175"/>
    <w:rsid w:val="00BC036E"/>
    <w:rsid w:val="00BC0BBF"/>
    <w:rsid w:val="00BD0AB1"/>
    <w:rsid w:val="00BD789F"/>
    <w:rsid w:val="00BF0D6F"/>
    <w:rsid w:val="00BF47E8"/>
    <w:rsid w:val="00BF4D08"/>
    <w:rsid w:val="00BF5458"/>
    <w:rsid w:val="00C005D4"/>
    <w:rsid w:val="00C00DFE"/>
    <w:rsid w:val="00C028F6"/>
    <w:rsid w:val="00C02A09"/>
    <w:rsid w:val="00C06893"/>
    <w:rsid w:val="00C10977"/>
    <w:rsid w:val="00C10DDC"/>
    <w:rsid w:val="00C11A41"/>
    <w:rsid w:val="00C1495E"/>
    <w:rsid w:val="00C207BE"/>
    <w:rsid w:val="00C25D36"/>
    <w:rsid w:val="00C3098E"/>
    <w:rsid w:val="00C37214"/>
    <w:rsid w:val="00C37F67"/>
    <w:rsid w:val="00C4074D"/>
    <w:rsid w:val="00C45BE1"/>
    <w:rsid w:val="00C51C70"/>
    <w:rsid w:val="00C625BC"/>
    <w:rsid w:val="00C63CED"/>
    <w:rsid w:val="00C72DAF"/>
    <w:rsid w:val="00C76902"/>
    <w:rsid w:val="00C776AC"/>
    <w:rsid w:val="00C801D7"/>
    <w:rsid w:val="00C81346"/>
    <w:rsid w:val="00C8213A"/>
    <w:rsid w:val="00C865A7"/>
    <w:rsid w:val="00C87395"/>
    <w:rsid w:val="00C92088"/>
    <w:rsid w:val="00C96E36"/>
    <w:rsid w:val="00CA195A"/>
    <w:rsid w:val="00CA568A"/>
    <w:rsid w:val="00CB439F"/>
    <w:rsid w:val="00CC4FFE"/>
    <w:rsid w:val="00CD6643"/>
    <w:rsid w:val="00CD6A3D"/>
    <w:rsid w:val="00CE49CC"/>
    <w:rsid w:val="00CE76D8"/>
    <w:rsid w:val="00CF477B"/>
    <w:rsid w:val="00CF749E"/>
    <w:rsid w:val="00D0409C"/>
    <w:rsid w:val="00D06778"/>
    <w:rsid w:val="00D11158"/>
    <w:rsid w:val="00D21510"/>
    <w:rsid w:val="00D31FFC"/>
    <w:rsid w:val="00D33A66"/>
    <w:rsid w:val="00D5192B"/>
    <w:rsid w:val="00D54F66"/>
    <w:rsid w:val="00D5650C"/>
    <w:rsid w:val="00D607E9"/>
    <w:rsid w:val="00D61D04"/>
    <w:rsid w:val="00D63C34"/>
    <w:rsid w:val="00D67A53"/>
    <w:rsid w:val="00D7159F"/>
    <w:rsid w:val="00D7345D"/>
    <w:rsid w:val="00D7501B"/>
    <w:rsid w:val="00D84BEB"/>
    <w:rsid w:val="00D86501"/>
    <w:rsid w:val="00D93B31"/>
    <w:rsid w:val="00DA172D"/>
    <w:rsid w:val="00DA61EC"/>
    <w:rsid w:val="00DB0E98"/>
    <w:rsid w:val="00DB3D53"/>
    <w:rsid w:val="00DD1DF0"/>
    <w:rsid w:val="00DD2CE4"/>
    <w:rsid w:val="00DD5B55"/>
    <w:rsid w:val="00DD5BBC"/>
    <w:rsid w:val="00DD6255"/>
    <w:rsid w:val="00DD779C"/>
    <w:rsid w:val="00DF7530"/>
    <w:rsid w:val="00E0568F"/>
    <w:rsid w:val="00E10794"/>
    <w:rsid w:val="00E139C3"/>
    <w:rsid w:val="00E14DCC"/>
    <w:rsid w:val="00E17150"/>
    <w:rsid w:val="00E27B13"/>
    <w:rsid w:val="00E30092"/>
    <w:rsid w:val="00E31F5D"/>
    <w:rsid w:val="00E378E9"/>
    <w:rsid w:val="00E514D1"/>
    <w:rsid w:val="00E57C21"/>
    <w:rsid w:val="00E65ED3"/>
    <w:rsid w:val="00E66008"/>
    <w:rsid w:val="00E70954"/>
    <w:rsid w:val="00E71BB2"/>
    <w:rsid w:val="00E77C7F"/>
    <w:rsid w:val="00E82595"/>
    <w:rsid w:val="00E950D9"/>
    <w:rsid w:val="00E95DE8"/>
    <w:rsid w:val="00EA2DD1"/>
    <w:rsid w:val="00EA610D"/>
    <w:rsid w:val="00EB487B"/>
    <w:rsid w:val="00EB579F"/>
    <w:rsid w:val="00EB6092"/>
    <w:rsid w:val="00EB7A60"/>
    <w:rsid w:val="00EC32D3"/>
    <w:rsid w:val="00EC759F"/>
    <w:rsid w:val="00EC7CEE"/>
    <w:rsid w:val="00ED417A"/>
    <w:rsid w:val="00ED726E"/>
    <w:rsid w:val="00EF020E"/>
    <w:rsid w:val="00EF17A5"/>
    <w:rsid w:val="00EF3853"/>
    <w:rsid w:val="00EF53F5"/>
    <w:rsid w:val="00EF54C8"/>
    <w:rsid w:val="00F01DEF"/>
    <w:rsid w:val="00F01FB4"/>
    <w:rsid w:val="00F03E2F"/>
    <w:rsid w:val="00F12114"/>
    <w:rsid w:val="00F14975"/>
    <w:rsid w:val="00F149AB"/>
    <w:rsid w:val="00F14E3F"/>
    <w:rsid w:val="00F22000"/>
    <w:rsid w:val="00F26CFA"/>
    <w:rsid w:val="00F309E0"/>
    <w:rsid w:val="00F31DB4"/>
    <w:rsid w:val="00F32E97"/>
    <w:rsid w:val="00F33DDA"/>
    <w:rsid w:val="00F34CC4"/>
    <w:rsid w:val="00F42676"/>
    <w:rsid w:val="00F5018D"/>
    <w:rsid w:val="00F505B4"/>
    <w:rsid w:val="00F50D04"/>
    <w:rsid w:val="00F53A09"/>
    <w:rsid w:val="00F541F6"/>
    <w:rsid w:val="00F5770A"/>
    <w:rsid w:val="00F62C31"/>
    <w:rsid w:val="00F73274"/>
    <w:rsid w:val="00F773A9"/>
    <w:rsid w:val="00F802FA"/>
    <w:rsid w:val="00F8031F"/>
    <w:rsid w:val="00F81767"/>
    <w:rsid w:val="00F8530F"/>
    <w:rsid w:val="00F860B0"/>
    <w:rsid w:val="00F86C0B"/>
    <w:rsid w:val="00F87B82"/>
    <w:rsid w:val="00F923A9"/>
    <w:rsid w:val="00FB1116"/>
    <w:rsid w:val="00FB619E"/>
    <w:rsid w:val="00FB6E32"/>
    <w:rsid w:val="00FC2089"/>
    <w:rsid w:val="00FE08D7"/>
    <w:rsid w:val="00FE187E"/>
    <w:rsid w:val="00FE23C1"/>
    <w:rsid w:val="00FF0EFB"/>
    <w:rsid w:val="00FF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E923A"/>
  <w15:chartTrackingRefBased/>
  <w15:docId w15:val="{3DB29E14-E7E5-466C-853A-FA35C487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5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4" w:unhideWhenUsed="1" w:qFormat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7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17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7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17A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EF17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EF17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EF17A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EF17A5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EF17A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EF17A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EF17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EF17A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EF17A5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EF17A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EF17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EF17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EF17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EF17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EF17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EF17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EF17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EF17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EF17A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EF17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1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7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7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7A5"/>
    <w:rPr>
      <w:b/>
      <w:bCs/>
      <w:sz w:val="20"/>
      <w:szCs w:val="20"/>
    </w:rPr>
  </w:style>
  <w:style w:type="paragraph" w:customStyle="1" w:styleId="font5">
    <w:name w:val="font5"/>
    <w:basedOn w:val="Normal"/>
    <w:rsid w:val="00EF17A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3">
    <w:name w:val="xl63"/>
    <w:basedOn w:val="Normal"/>
    <w:rsid w:val="00EF17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EF17A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7">
    <w:name w:val="xl87"/>
    <w:basedOn w:val="Normal"/>
    <w:rsid w:val="00EF17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EF17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90">
    <w:name w:val="xl90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91">
    <w:name w:val="xl91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EF17A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EF17A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5">
    <w:name w:val="xl95"/>
    <w:basedOn w:val="Normal"/>
    <w:rsid w:val="00EF17A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paragraph" w:customStyle="1" w:styleId="xl96">
    <w:name w:val="xl96"/>
    <w:basedOn w:val="Normal"/>
    <w:rsid w:val="00EF17A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Normal"/>
    <w:rsid w:val="00EF17A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EF17A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EF17A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0">
    <w:name w:val="xl100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1">
    <w:name w:val="xl101"/>
    <w:basedOn w:val="Normal"/>
    <w:rsid w:val="00EF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paragraph" w:styleId="Revision">
    <w:name w:val="Revision"/>
    <w:hidden/>
    <w:uiPriority w:val="99"/>
    <w:semiHidden/>
    <w:rsid w:val="00EF17A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F17A5"/>
    <w:rPr>
      <w:i/>
      <w:iCs/>
    </w:rPr>
  </w:style>
  <w:style w:type="paragraph" w:styleId="NormalWeb">
    <w:name w:val="Normal (Web)"/>
    <w:basedOn w:val="Normal"/>
    <w:uiPriority w:val="99"/>
    <w:unhideWhenUsed/>
    <w:rsid w:val="00EF17A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F17A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EF17A5"/>
    <w:rPr>
      <w:b/>
      <w:bCs/>
      <w:smallCaps/>
      <w:color w:val="4472C4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1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7A5"/>
  </w:style>
  <w:style w:type="paragraph" w:styleId="Footer">
    <w:name w:val="footer"/>
    <w:basedOn w:val="Normal"/>
    <w:link w:val="FooterChar"/>
    <w:uiPriority w:val="99"/>
    <w:unhideWhenUsed/>
    <w:rsid w:val="00EF1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7A5"/>
  </w:style>
  <w:style w:type="paragraph" w:styleId="Closing">
    <w:name w:val="Closing"/>
    <w:basedOn w:val="Normal"/>
    <w:next w:val="Signature"/>
    <w:link w:val="ClosingChar"/>
    <w:uiPriority w:val="5"/>
    <w:semiHidden/>
    <w:unhideWhenUsed/>
    <w:qFormat/>
    <w:rsid w:val="00EF17A5"/>
    <w:pPr>
      <w:spacing w:before="720" w:after="0" w:line="240" w:lineRule="auto"/>
    </w:pPr>
    <w:rPr>
      <w:b/>
      <w:bCs/>
      <w:color w:val="0D0D0D" w:themeColor="text1" w:themeTint="F2"/>
      <w:lang w:val="en-US" w:eastAsia="en-US"/>
    </w:rPr>
  </w:style>
  <w:style w:type="character" w:customStyle="1" w:styleId="ClosingChar">
    <w:name w:val="Closing Char"/>
    <w:basedOn w:val="DefaultParagraphFont"/>
    <w:link w:val="Closing"/>
    <w:uiPriority w:val="5"/>
    <w:semiHidden/>
    <w:rsid w:val="00EF17A5"/>
    <w:rPr>
      <w:b/>
      <w:bCs/>
      <w:color w:val="0D0D0D" w:themeColor="text1" w:themeTint="F2"/>
      <w:lang w:val="en-US" w:eastAsia="en-US"/>
    </w:rPr>
  </w:style>
  <w:style w:type="paragraph" w:styleId="Salutation">
    <w:name w:val="Salutation"/>
    <w:basedOn w:val="Normal"/>
    <w:next w:val="Normal"/>
    <w:link w:val="SalutationChar"/>
    <w:uiPriority w:val="4"/>
    <w:semiHidden/>
    <w:unhideWhenUsed/>
    <w:qFormat/>
    <w:rsid w:val="00EF17A5"/>
    <w:pPr>
      <w:spacing w:before="800" w:after="180" w:line="240" w:lineRule="auto"/>
    </w:pPr>
    <w:rPr>
      <w:b/>
      <w:bCs/>
      <w:color w:val="0D0D0D" w:themeColor="text1" w:themeTint="F2"/>
      <w:lang w:val="en-US" w:eastAsia="en-US"/>
    </w:rPr>
  </w:style>
  <w:style w:type="character" w:customStyle="1" w:styleId="SalutationChar">
    <w:name w:val="Salutation Char"/>
    <w:basedOn w:val="DefaultParagraphFont"/>
    <w:link w:val="Salutation"/>
    <w:uiPriority w:val="4"/>
    <w:semiHidden/>
    <w:rsid w:val="00EF17A5"/>
    <w:rPr>
      <w:b/>
      <w:bCs/>
      <w:color w:val="0D0D0D" w:themeColor="text1" w:themeTint="F2"/>
      <w:lang w:val="en-US" w:eastAsia="en-US"/>
    </w:rPr>
  </w:style>
  <w:style w:type="paragraph" w:customStyle="1" w:styleId="Address">
    <w:name w:val="Address"/>
    <w:basedOn w:val="Normal"/>
    <w:next w:val="Salutation"/>
    <w:uiPriority w:val="3"/>
    <w:qFormat/>
    <w:rsid w:val="00EF17A5"/>
    <w:pPr>
      <w:spacing w:after="280" w:line="336" w:lineRule="auto"/>
      <w:contextualSpacing/>
    </w:pPr>
    <w:rPr>
      <w:color w:val="404040" w:themeColor="text1" w:themeTint="BF"/>
      <w:lang w:val="en-US" w:eastAsia="en-US"/>
    </w:rPr>
  </w:style>
  <w:style w:type="paragraph" w:styleId="Date">
    <w:name w:val="Date"/>
    <w:basedOn w:val="Normal"/>
    <w:next w:val="Address"/>
    <w:link w:val="DateChar"/>
    <w:uiPriority w:val="2"/>
    <w:semiHidden/>
    <w:unhideWhenUsed/>
    <w:qFormat/>
    <w:rsid w:val="00EF17A5"/>
    <w:pPr>
      <w:spacing w:before="720" w:after="280" w:line="240" w:lineRule="auto"/>
      <w:contextualSpacing/>
    </w:pPr>
    <w:rPr>
      <w:b/>
      <w:bCs/>
      <w:color w:val="0D0D0D" w:themeColor="text1" w:themeTint="F2"/>
      <w:lang w:val="en-US" w:eastAsia="en-US"/>
    </w:rPr>
  </w:style>
  <w:style w:type="character" w:customStyle="1" w:styleId="DateChar">
    <w:name w:val="Date Char"/>
    <w:basedOn w:val="DefaultParagraphFont"/>
    <w:link w:val="Date"/>
    <w:uiPriority w:val="2"/>
    <w:semiHidden/>
    <w:rsid w:val="00EF17A5"/>
    <w:rPr>
      <w:b/>
      <w:bCs/>
      <w:color w:val="0D0D0D" w:themeColor="text1" w:themeTint="F2"/>
      <w:lang w:val="en-US"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F17A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F17A5"/>
  </w:style>
  <w:style w:type="character" w:styleId="LineNumber">
    <w:name w:val="line number"/>
    <w:basedOn w:val="DefaultParagraphFont"/>
    <w:uiPriority w:val="99"/>
    <w:semiHidden/>
    <w:unhideWhenUsed/>
    <w:rsid w:val="00EF1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7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733</Words>
  <Characters>15583</Characters>
  <Application>Microsoft Office Word</Application>
  <DocSecurity>0</DocSecurity>
  <Lines>129</Lines>
  <Paragraphs>36</Paragraphs>
  <ScaleCrop>false</ScaleCrop>
  <Company/>
  <LinksUpToDate>false</LinksUpToDate>
  <CharactersWithSpaces>1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sh</dc:creator>
  <cp:keywords/>
  <dc:description/>
  <cp:lastModifiedBy>Rachel Walsh</cp:lastModifiedBy>
  <cp:revision>9</cp:revision>
  <dcterms:created xsi:type="dcterms:W3CDTF">2024-03-14T00:51:00Z</dcterms:created>
  <dcterms:modified xsi:type="dcterms:W3CDTF">2024-03-14T01:00:00Z</dcterms:modified>
</cp:coreProperties>
</file>